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62" w:type="dxa"/>
        <w:tblLook w:val="04A0" w:firstRow="1" w:lastRow="0" w:firstColumn="1" w:lastColumn="0" w:noHBand="0" w:noVBand="1"/>
      </w:tblPr>
      <w:tblGrid>
        <w:gridCol w:w="1092"/>
        <w:gridCol w:w="551"/>
        <w:gridCol w:w="923"/>
        <w:gridCol w:w="688"/>
        <w:gridCol w:w="745"/>
        <w:gridCol w:w="514"/>
        <w:gridCol w:w="885"/>
        <w:gridCol w:w="878"/>
        <w:gridCol w:w="807"/>
        <w:gridCol w:w="611"/>
        <w:gridCol w:w="565"/>
        <w:gridCol w:w="700"/>
        <w:gridCol w:w="1133"/>
        <w:gridCol w:w="987"/>
        <w:gridCol w:w="780"/>
        <w:gridCol w:w="794"/>
        <w:gridCol w:w="685"/>
      </w:tblGrid>
      <w:tr w:rsidR="00055363" w:rsidTr="009360C8">
        <w:trPr>
          <w:jc w:val="center"/>
        </w:trPr>
        <w:tc>
          <w:tcPr>
            <w:tcW w:w="1091" w:type="dxa"/>
          </w:tcPr>
          <w:p w:rsidR="00F15185" w:rsidRDefault="004960F2" w:rsidP="004C6C48">
            <w:pPr>
              <w:jc w:val="center"/>
            </w:pPr>
            <w:r>
              <w:t xml:space="preserve">PDB </w:t>
            </w:r>
            <w:proofErr w:type="spellStart"/>
            <w:r>
              <w:t>ID_C</w:t>
            </w:r>
            <w:r w:rsidR="00F15185">
              <w:t>hain</w:t>
            </w:r>
            <w:proofErr w:type="spellEnd"/>
          </w:p>
          <w:p w:rsidR="00F15185" w:rsidRDefault="00F15185" w:rsidP="004C6C48"/>
        </w:tc>
        <w:tc>
          <w:tcPr>
            <w:tcW w:w="538" w:type="dxa"/>
          </w:tcPr>
          <w:p w:rsidR="00F15185" w:rsidRDefault="00F15185" w:rsidP="004C6C48">
            <w:pPr>
              <w:jc w:val="center"/>
            </w:pPr>
            <w:r>
              <w:t>Len</w:t>
            </w:r>
          </w:p>
        </w:tc>
        <w:tc>
          <w:tcPr>
            <w:tcW w:w="923" w:type="dxa"/>
          </w:tcPr>
          <w:p w:rsidR="00F15185" w:rsidRDefault="00F15185" w:rsidP="002929B3">
            <w:pPr>
              <w:jc w:val="center"/>
            </w:pPr>
            <w:r>
              <w:t>SCOP</w:t>
            </w:r>
            <w:r w:rsidR="002929B3">
              <w:t xml:space="preserve">                                        </w:t>
            </w:r>
          </w:p>
        </w:tc>
        <w:tc>
          <w:tcPr>
            <w:tcW w:w="688" w:type="dxa"/>
          </w:tcPr>
          <w:p w:rsidR="00F15185" w:rsidRDefault="0031327E" w:rsidP="004C6C48">
            <w:pPr>
              <w:jc w:val="center"/>
            </w:pPr>
            <w:r>
              <w:t>PSD-</w:t>
            </w:r>
            <w:r w:rsidR="00F15185">
              <w:t xml:space="preserve">Q3% </w:t>
            </w:r>
          </w:p>
          <w:p w:rsidR="00F15185" w:rsidRDefault="00055363" w:rsidP="004C6C4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a)</m:t>
                </m:r>
              </m:oMath>
            </m:oMathPara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r w:rsidRPr="007A5AAC">
              <w:t>SOV</w:t>
            </w:r>
            <w:r w:rsidR="00E26C99" w:rsidRPr="007A5AAC">
              <w:t>%</w:t>
            </w:r>
          </w:p>
          <w:p w:rsidR="00F15185" w:rsidRDefault="00055363" w:rsidP="004C6C4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b)</m:t>
                </m:r>
              </m:oMath>
            </m:oMathPara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proofErr w:type="spellStart"/>
            <w:r>
              <w:t>Itr</w:t>
            </w:r>
            <w:proofErr w:type="spellEnd"/>
            <w: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c)</m:t>
              </m:r>
            </m:oMath>
          </w:p>
        </w:tc>
        <w:tc>
          <w:tcPr>
            <w:tcW w:w="0" w:type="auto"/>
          </w:tcPr>
          <w:p w:rsidR="00F15185" w:rsidRDefault="00F15185" w:rsidP="00BC04E4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2F94962" wp14:editId="508100A7">
                      <wp:simplePos x="0" y="0"/>
                      <wp:positionH relativeFrom="column">
                        <wp:posOffset>478155</wp:posOffset>
                      </wp:positionH>
                      <wp:positionV relativeFrom="paragraph">
                        <wp:posOffset>-596900</wp:posOffset>
                      </wp:positionV>
                      <wp:extent cx="790575" cy="257175"/>
                      <wp:effectExtent l="0" t="0" r="9525" b="952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05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44859" w:rsidRPr="00546389" w:rsidRDefault="00244859" w:rsidP="005B25B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46389">
                                    <w:rPr>
                                      <w:b/>
                                      <w:bCs/>
                                    </w:rPr>
                                    <w:t>Second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37.65pt;margin-top:-47pt;width:62.25pt;height:2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" fillcolor="white [3201]" stroked="f" strokeweight=".5pt">
                      <v:textbox>
                        <w:txbxContent>
                          <w:p w:rsidR="00244859" w:rsidRPr="00546389" w:rsidRDefault="00244859" w:rsidP="005B25B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46389">
                              <w:rPr>
                                <w:b/>
                                <w:bCs/>
                              </w:rPr>
                              <w:t>Second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Enrich time 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d)</m:t>
              </m:r>
            </m:oMath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002EE86" wp14:editId="0B8534B8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-809625</wp:posOffset>
                      </wp:positionV>
                      <wp:extent cx="154620" cy="1362075"/>
                      <wp:effectExtent l="5715" t="70485" r="22860" b="22860"/>
                      <wp:wrapNone/>
                      <wp:docPr id="1" name="Lef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54620" cy="1362075"/>
                              </a:xfrm>
                              <a:prstGeom prst="leftBrace">
                                <a:avLst/>
                              </a:prstGeom>
                              <a:ln w="19050">
                                <a:solidFill>
                                  <a:schemeClr val="bg2">
                                    <a:lumMod val="1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" o:spid="_x0000_s1026" type="#_x0000_t87" style="position:absolute;margin-left:9.15pt;margin-top:-63.75pt;width:12.15pt;height:107.2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" adj="204" strokecolor="#161616 [334]" strokeweight="1.5pt">
                      <v:stroke joinstyle="miter"/>
                    </v:shape>
                  </w:pict>
                </mc:Fallback>
              </mc:AlternateContent>
            </w:r>
            <w:r>
              <w:t>Search time</w:t>
            </w:r>
          </w:p>
          <w:p w:rsidR="00F15185" w:rsidRDefault="00055363" w:rsidP="00E1474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e)</m:t>
                </m:r>
              </m:oMath>
            </m:oMathPara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r>
              <w:t xml:space="preserve">Total time +1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f)</m:t>
              </m:r>
            </m:oMath>
          </w:p>
        </w:tc>
        <w:tc>
          <w:tcPr>
            <w:tcW w:w="0" w:type="auto"/>
          </w:tcPr>
          <w:p w:rsidR="00F15185" w:rsidRDefault="00F15185" w:rsidP="006E7A2E">
            <w:pPr>
              <w:jc w:val="center"/>
            </w:pPr>
            <w:r>
              <w:t>NDC</w:t>
            </w:r>
          </w:p>
          <w:p w:rsidR="00F15185" w:rsidRDefault="00055363" w:rsidP="00CA1832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g)</m:t>
                </m:r>
              </m:oMath>
            </m:oMathPara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proofErr w:type="spellStart"/>
            <w:r>
              <w:t>Seq</w:t>
            </w:r>
            <w:proofErr w:type="spellEnd"/>
          </w:p>
          <w:p w:rsidR="00F15185" w:rsidRDefault="00F15185" w:rsidP="004C6C48">
            <w:pPr>
              <w:jc w:val="center"/>
            </w:pPr>
            <w:r>
              <w:t>ID%</w:t>
            </w:r>
          </w:p>
          <w:p w:rsidR="00F15185" w:rsidRDefault="00055363" w:rsidP="004C6C48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h)</m:t>
                </m:r>
              </m:oMath>
            </m:oMathPara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r>
              <w:t xml:space="preserve">Frag ID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i)</m:t>
              </m:r>
            </m:oMath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r>
              <w:t xml:space="preserve">AA comp </w:t>
            </w:r>
            <w:proofErr w:type="spellStart"/>
            <w:r>
              <w:t>Var</w:t>
            </w:r>
            <w:proofErr w:type="spellEnd"/>
            <w: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j)</m:t>
              </m:r>
            </m:oMath>
          </w:p>
        </w:tc>
        <w:tc>
          <w:tcPr>
            <w:tcW w:w="0" w:type="auto"/>
          </w:tcPr>
          <w:p w:rsidR="00F15185" w:rsidRDefault="00F15185" w:rsidP="004C6C48">
            <w:pPr>
              <w:jc w:val="center"/>
            </w:pPr>
            <w:proofErr w:type="spellStart"/>
            <w:r>
              <w:t>Num</w:t>
            </w:r>
            <w:proofErr w:type="spellEnd"/>
            <w:r>
              <w:t xml:space="preserve"> of hits/10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k)</m:t>
              </m:r>
            </m:oMath>
          </w:p>
        </w:tc>
        <w:tc>
          <w:tcPr>
            <w:tcW w:w="0" w:type="auto"/>
          </w:tcPr>
          <w:p w:rsidR="00F15185" w:rsidRDefault="00F15185" w:rsidP="006B1B5A">
            <w:pPr>
              <w:jc w:val="center"/>
            </w:pPr>
            <w:r>
              <w:t xml:space="preserve">Ave Q3 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>(l)</m:t>
              </m:r>
            </m:oMath>
          </w:p>
        </w:tc>
        <w:tc>
          <w:tcPr>
            <w:tcW w:w="0" w:type="auto"/>
          </w:tcPr>
          <w:p w:rsidR="00F15185" w:rsidRDefault="00F15185" w:rsidP="00E50D18">
            <w:pPr>
              <w:jc w:val="center"/>
            </w:pPr>
            <w:r>
              <w:t xml:space="preserve">Non-hit  </w:t>
            </w:r>
          </w:p>
          <w:p w:rsidR="00F15185" w:rsidRDefault="00F15185" w:rsidP="006B1B5A">
            <w:pPr>
              <w:jc w:val="center"/>
            </w:pPr>
            <w:r>
              <w:t xml:space="preserve">Ave Q3 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(m)</m:t>
              </m:r>
            </m:oMath>
          </w:p>
        </w:tc>
        <w:tc>
          <w:tcPr>
            <w:tcW w:w="0" w:type="auto"/>
          </w:tcPr>
          <w:p w:rsidR="00F15185" w:rsidRDefault="006B349C" w:rsidP="00172089">
            <w:pPr>
              <w:jc w:val="center"/>
            </w:pPr>
            <w:r>
              <w:t>PSR-Q3%</w:t>
            </w:r>
          </w:p>
          <w:p w:rsidR="005F6781" w:rsidRPr="00055363" w:rsidRDefault="00055363" w:rsidP="00172089">
            <w:pPr>
              <w:jc w:val="center"/>
              <w:rPr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(n)</m:t>
                </m:r>
              </m:oMath>
            </m:oMathPara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9D0AB4">
              <w:rPr>
                <w:rFonts w:ascii="Calibri" w:hAnsi="Calibri"/>
                <w:color w:val="000000"/>
              </w:rPr>
              <w:t>1ZZK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BB640C">
              <w:t>0.00108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75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863625">
              <w:rPr>
                <w:rFonts w:ascii="Calibri" w:hAnsi="Calibri"/>
                <w:color w:val="000000"/>
              </w:rPr>
              <w:t>1XTE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Pr="0070726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4</w:t>
            </w:r>
          </w:p>
        </w:tc>
        <w:tc>
          <w:tcPr>
            <w:tcW w:w="0" w:type="auto"/>
          </w:tcPr>
          <w:p w:rsidR="00B06C1C" w:rsidRPr="0070726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6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T3Y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7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4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7B6485">
              <w:t>0.00067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Pr="00511C8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1</w:t>
            </w:r>
          </w:p>
        </w:tc>
        <w:tc>
          <w:tcPr>
            <w:tcW w:w="0" w:type="auto"/>
          </w:tcPr>
          <w:p w:rsidR="00B06C1C" w:rsidRPr="00511C8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4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5.7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VQS_A</w:t>
            </w:r>
            <w:r w:rsidRPr="00D54E30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5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A277D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88</w:t>
            </w:r>
          </w:p>
        </w:tc>
        <w:tc>
          <w:tcPr>
            <w:tcW w:w="0" w:type="auto"/>
          </w:tcPr>
          <w:p w:rsidR="00B06C1C" w:rsidRPr="00A277D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9.1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OH0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8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104B50">
              <w:t>0.00211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Pr="00A556FB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0</w:t>
            </w:r>
          </w:p>
        </w:tc>
        <w:tc>
          <w:tcPr>
            <w:tcW w:w="0" w:type="auto"/>
          </w:tcPr>
          <w:p w:rsidR="00B06C1C" w:rsidRPr="001B107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5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A2P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4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5E1DA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0</w:t>
            </w:r>
          </w:p>
        </w:tc>
        <w:tc>
          <w:tcPr>
            <w:tcW w:w="0" w:type="auto"/>
          </w:tcPr>
          <w:p w:rsidR="00B06C1C" w:rsidRPr="005E1DA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7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1.9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EW4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88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2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HZT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Pr="00B41B7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0</w:t>
            </w:r>
          </w:p>
        </w:tc>
        <w:tc>
          <w:tcPr>
            <w:tcW w:w="0" w:type="auto"/>
          </w:tcPr>
          <w:p w:rsidR="00B06C1C" w:rsidRPr="00B41B7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34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5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IDP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2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Pr="002D1896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9</w:t>
            </w:r>
          </w:p>
        </w:tc>
        <w:tc>
          <w:tcPr>
            <w:tcW w:w="0" w:type="auto"/>
          </w:tcPr>
          <w:p w:rsidR="00B06C1C" w:rsidRPr="002D1896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2.9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IUJ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4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1357A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9.01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MG4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96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5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337F49">
              <w:rPr>
                <w:rFonts w:ascii="Calibri" w:hAnsi="Calibri"/>
                <w:color w:val="000000"/>
              </w:rPr>
              <w:t>1NZ0_A</w:t>
            </w:r>
          </w:p>
        </w:tc>
        <w:tc>
          <w:tcPr>
            <w:tcW w:w="538" w:type="dxa"/>
            <w:vAlign w:val="bottom"/>
          </w:tcPr>
          <w:p w:rsidR="00B06C1C" w:rsidRPr="00A5483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A5483D"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1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FC60E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2</w:t>
            </w:r>
          </w:p>
        </w:tc>
        <w:tc>
          <w:tcPr>
            <w:tcW w:w="0" w:type="auto"/>
          </w:tcPr>
          <w:p w:rsidR="00B06C1C" w:rsidRPr="00FC60E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4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1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URR_A</w:t>
            </w:r>
            <w:r w:rsidRPr="00D54E30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7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VH5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47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0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VKK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36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1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WLU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8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Pr="003E460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4</w:t>
            </w:r>
          </w:p>
        </w:tc>
        <w:tc>
          <w:tcPr>
            <w:tcW w:w="0" w:type="auto"/>
          </w:tcPr>
          <w:p w:rsidR="00B06C1C" w:rsidRPr="003E460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1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9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X6Z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6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26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Pr="00095D3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6</w:t>
            </w:r>
          </w:p>
        </w:tc>
        <w:tc>
          <w:tcPr>
            <w:tcW w:w="0" w:type="auto"/>
          </w:tcPr>
          <w:p w:rsidR="00B06C1C" w:rsidRPr="00095D3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8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0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ZHV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8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5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BWF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08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Pr="008C251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4</w:t>
            </w:r>
          </w:p>
        </w:tc>
        <w:tc>
          <w:tcPr>
            <w:tcW w:w="0" w:type="auto"/>
          </w:tcPr>
          <w:p w:rsidR="00B06C1C" w:rsidRPr="008C251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2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62023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20239">
              <w:rPr>
                <w:rFonts w:ascii="Calibri" w:hAnsi="Calibri"/>
                <w:color w:val="000000"/>
              </w:rPr>
              <w:t>2FTR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7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607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5742E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0</w:t>
            </w:r>
          </w:p>
        </w:tc>
        <w:tc>
          <w:tcPr>
            <w:tcW w:w="0" w:type="auto"/>
          </w:tcPr>
          <w:p w:rsidR="00B06C1C" w:rsidRPr="005742E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2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4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62023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20239">
              <w:rPr>
                <w:rFonts w:ascii="Calibri" w:hAnsi="Calibri"/>
                <w:color w:val="000000"/>
              </w:rPr>
              <w:t>2GPI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35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1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PV2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8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D8767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0</w:t>
            </w:r>
          </w:p>
        </w:tc>
        <w:tc>
          <w:tcPr>
            <w:tcW w:w="0" w:type="auto"/>
          </w:tcPr>
          <w:p w:rsidR="00B06C1C" w:rsidRPr="00D8767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2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7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EBT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08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B0625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B0625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4.5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EF8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2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25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3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FEA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6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6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1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9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7216C">
              <w:rPr>
                <w:rFonts w:ascii="Calibri" w:hAnsi="Calibri"/>
                <w:color w:val="000000"/>
              </w:rPr>
              <w:t>1GBS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7216C"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9F5FBC">
              <w:rPr>
                <w:rFonts w:asciiTheme="majorBidi" w:hAnsiTheme="majorBidi" w:cstheme="majorBidi"/>
                <w:sz w:val="24"/>
                <w:szCs w:val="24"/>
              </w:rPr>
              <w:t>α + 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6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0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5.1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317000">
              <w:rPr>
                <w:rFonts w:ascii="Calibri" w:hAnsi="Calibri"/>
                <w:color w:val="000000"/>
              </w:rPr>
              <w:t>1R26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28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1.5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B6382">
              <w:rPr>
                <w:rFonts w:ascii="Calibri" w:hAnsi="Calibri"/>
              </w:rPr>
              <w:t>1Y25_A</w:t>
            </w:r>
            <w:r>
              <w:rPr>
                <w:rFonts w:ascii="Calibri" w:hAnsi="Calibri"/>
              </w:rPr>
              <w:t>*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2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08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7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1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3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PTH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8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7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9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ABA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4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6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DBW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31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5E1DA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5E1DA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6.7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I2T_A</w:t>
            </w:r>
          </w:p>
        </w:tc>
        <w:tc>
          <w:tcPr>
            <w:tcW w:w="538" w:type="dxa"/>
            <w:vAlign w:val="bottom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63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83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JF8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1357A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7.7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KNG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8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8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7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3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0.7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CAR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8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6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8C251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89</w:t>
            </w:r>
          </w:p>
        </w:tc>
        <w:tc>
          <w:tcPr>
            <w:tcW w:w="0" w:type="auto"/>
          </w:tcPr>
          <w:p w:rsidR="00B06C1C" w:rsidRPr="008C251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8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5.1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MF7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6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6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8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9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48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1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SHU_X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151D7">
              <w:rPr>
                <w:rFonts w:asciiTheme="majorBidi" w:hAnsiTheme="majorBidi" w:cstheme="majorBidi"/>
                <w:sz w:val="24"/>
                <w:szCs w:val="24"/>
              </w:rPr>
              <w:t>α/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9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9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7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BKR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23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A6839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4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7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GMY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23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A6839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7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55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5E0CE4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31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3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OAI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923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A6839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68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78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UTG_A</w:t>
            </w:r>
          </w:p>
        </w:tc>
        <w:tc>
          <w:tcPr>
            <w:tcW w:w="538" w:type="dxa"/>
            <w:vAlign w:val="bottom"/>
          </w:tcPr>
          <w:p w:rsidR="00B06C1C" w:rsidRPr="00A5483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097AA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22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Pr="00FC60E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99</w:t>
            </w:r>
          </w:p>
        </w:tc>
        <w:tc>
          <w:tcPr>
            <w:tcW w:w="0" w:type="auto"/>
          </w:tcPr>
          <w:p w:rsidR="00B06C1C" w:rsidRPr="00FC60E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33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71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TQG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097AA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C85781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C85781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80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TUK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097AA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79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8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ZKE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097AA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43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72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EE60CA">
              <w:rPr>
                <w:rFonts w:ascii="Calibri" w:hAnsi="Calibri"/>
                <w:color w:val="000000"/>
              </w:rPr>
              <w:t>2J5Y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097AA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57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86.9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62023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P5K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097AA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8A474D">
              <w:t>0.00045</w:t>
            </w: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6.5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GUT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1127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Pr="00095D3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05</w:t>
            </w:r>
          </w:p>
        </w:tc>
        <w:tc>
          <w:tcPr>
            <w:tcW w:w="0" w:type="auto"/>
          </w:tcPr>
          <w:p w:rsidR="00B06C1C" w:rsidRPr="00095D3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7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9.7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O1Q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0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37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4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88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1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7203C4">
              <w:rPr>
                <w:rFonts w:ascii="Calibri" w:hAnsi="Calibri"/>
                <w:color w:val="000000"/>
              </w:rPr>
              <w:t>3I4O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355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7D64EB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7D64EB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3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EAQ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5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30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6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JB3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3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72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B41B7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B41B7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0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KMT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7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8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2D1896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2D1896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2.3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KQ1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E37BA2">
              <w:t>0.00176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1357A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1.7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F54C6B">
              <w:rPr>
                <w:rFonts w:ascii="Calibri" w:hAnsi="Calibri"/>
                <w:color w:val="000000"/>
              </w:rPr>
              <w:t>1NXM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A5483D"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99.4</w:t>
            </w:r>
          </w:p>
        </w:tc>
        <w:tc>
          <w:tcPr>
            <w:tcW w:w="0" w:type="auto"/>
          </w:tcPr>
          <w:p w:rsidR="00B06C1C" w:rsidRPr="00511465" w:rsidRDefault="00B06C1C" w:rsidP="006E7A2E">
            <w:r>
              <w:t>99.7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4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59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465BE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2</w:t>
            </w:r>
          </w:p>
        </w:tc>
        <w:tc>
          <w:tcPr>
            <w:tcW w:w="0" w:type="auto"/>
          </w:tcPr>
          <w:p w:rsidR="00B06C1C" w:rsidRPr="002465BE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2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2.0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C57209">
              <w:rPr>
                <w:rFonts w:ascii="Calibri" w:hAnsi="Calibri"/>
                <w:color w:val="000000"/>
              </w:rPr>
              <w:t>1O7I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A5483D"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4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4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B0635F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B0635F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0.0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OK0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5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0.8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QHQ_A</w:t>
            </w:r>
          </w:p>
        </w:tc>
        <w:tc>
          <w:tcPr>
            <w:tcW w:w="538" w:type="dxa"/>
            <w:vAlign w:val="bottom"/>
          </w:tcPr>
          <w:p w:rsidR="00B06C1C" w:rsidRPr="00A5483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49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6A6A7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6A6A7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7.5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Pr="0057216C" w:rsidRDefault="00B06C1C" w:rsidP="00747A21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R6J_A</w:t>
            </w:r>
          </w:p>
        </w:tc>
        <w:tc>
          <w:tcPr>
            <w:tcW w:w="538" w:type="dxa"/>
            <w:vAlign w:val="bottom"/>
          </w:tcPr>
          <w:p w:rsidR="00B06C1C" w:rsidRPr="00A5483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0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FC60E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FC60E5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0.0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UCS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8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2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C85781">
              <w:t>0.00448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6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43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4.4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C9Q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60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095D3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095D3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7.8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324550">
              <w:rPr>
                <w:rFonts w:ascii="Calibri" w:hAnsi="Calibri"/>
                <w:color w:val="000000"/>
              </w:rPr>
              <w:lastRenderedPageBreak/>
              <w:t>2F01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6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7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C42494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C42494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6.1</w:t>
            </w:r>
          </w:p>
        </w:tc>
      </w:tr>
      <w:tr w:rsidR="00055363" w:rsidRPr="008E097F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341ED9">
              <w:rPr>
                <w:rFonts w:ascii="Calibri" w:hAnsi="Calibri"/>
                <w:color w:val="000000"/>
              </w:rPr>
              <w:t>2J2J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923" w:type="dxa"/>
          </w:tcPr>
          <w:p w:rsidR="00B06C1C" w:rsidRDefault="00B06C1C" w:rsidP="00747A21">
            <w:pPr>
              <w:jc w:val="center"/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6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9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89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Pr="008E097F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4</w:t>
            </w:r>
          </w:p>
        </w:tc>
        <w:tc>
          <w:tcPr>
            <w:tcW w:w="0" w:type="auto"/>
          </w:tcPr>
          <w:p w:rsidR="00B06C1C" w:rsidRPr="008E097F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35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7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VMH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23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5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7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92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63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7.6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VUB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923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BB0910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1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59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Pr="006A751B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2</w:t>
            </w:r>
          </w:p>
        </w:tc>
        <w:tc>
          <w:tcPr>
            <w:tcW w:w="0" w:type="auto"/>
          </w:tcPr>
          <w:p w:rsidR="00B06C1C" w:rsidRPr="006A751B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7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7.5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M9Z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923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8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1.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78.0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1.4</w:t>
            </w:r>
          </w:p>
        </w:tc>
      </w:tr>
      <w:tr w:rsidR="00055363" w:rsidRPr="002D1896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B207EF">
              <w:rPr>
                <w:rFonts w:ascii="Calibri" w:hAnsi="Calibri"/>
                <w:color w:val="000000"/>
              </w:rPr>
              <w:t>2J8B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23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492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8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71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4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9E7D52">
            <w:pPr>
              <w:jc w:val="center"/>
              <w:rPr>
                <w:rFonts w:ascii="Calibri" w:hAnsi="Calibri"/>
                <w:color w:val="000000"/>
              </w:rPr>
            </w:pPr>
            <w:r w:rsidRPr="005E1E2D">
              <w:rPr>
                <w:rFonts w:ascii="Calibri" w:hAnsi="Calibri"/>
                <w:color w:val="000000"/>
              </w:rPr>
              <w:t>2VOU_A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923" w:type="dxa"/>
            <w:vAlign w:val="center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0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66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31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8.5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B6382">
              <w:rPr>
                <w:rFonts w:ascii="Calibri" w:hAnsi="Calibri"/>
                <w:color w:val="000000"/>
              </w:rPr>
              <w:t>1V5I_B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923" w:type="dxa"/>
            <w:vAlign w:val="center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2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E26AC2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E26AC2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0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B6382">
              <w:rPr>
                <w:rFonts w:ascii="Calibri" w:hAnsi="Calibri"/>
                <w:color w:val="000000"/>
              </w:rPr>
              <w:t>2WLV_A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38" w:type="dxa"/>
            <w:vAlign w:val="center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23" w:type="dxa"/>
            <w:vAlign w:val="center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7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64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157E2E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157E2E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5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7216C">
              <w:rPr>
                <w:rFonts w:ascii="Calibri" w:hAnsi="Calibri"/>
                <w:color w:val="000000"/>
              </w:rPr>
              <w:t>1F46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57216C"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9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52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4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Pr="005E1DA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41</w:t>
            </w:r>
          </w:p>
        </w:tc>
        <w:tc>
          <w:tcPr>
            <w:tcW w:w="0" w:type="auto"/>
          </w:tcPr>
          <w:p w:rsidR="00B06C1C" w:rsidRPr="005E1DA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4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6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VZI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0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 w:rsidRPr="00DB062D">
              <w:t>0.00291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Pr="00C85781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68</w:t>
            </w:r>
          </w:p>
        </w:tc>
        <w:tc>
          <w:tcPr>
            <w:tcW w:w="0" w:type="auto"/>
          </w:tcPr>
          <w:p w:rsidR="00B06C1C" w:rsidRPr="00C85781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1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ANX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8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3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0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DB062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3</w:t>
            </w:r>
          </w:p>
        </w:tc>
        <w:tc>
          <w:tcPr>
            <w:tcW w:w="0" w:type="auto"/>
          </w:tcPr>
          <w:p w:rsidR="00B06C1C" w:rsidRPr="00DB062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31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4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E408CA">
              <w:rPr>
                <w:rFonts w:ascii="Calibri" w:hAnsi="Calibri"/>
                <w:color w:val="000000"/>
              </w:rPr>
              <w:t>2CMP_A</w:t>
            </w:r>
            <w:r w:rsidRPr="00D54E30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/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18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80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E22B5">
              <w:rPr>
                <w:rFonts w:ascii="Calibri" w:hAnsi="Calibri"/>
                <w:color w:val="000000"/>
              </w:rPr>
              <w:t>2CVI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20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0A3C1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98.79</w:t>
            </w:r>
          </w:p>
        </w:tc>
        <w:tc>
          <w:tcPr>
            <w:tcW w:w="0" w:type="auto"/>
          </w:tcPr>
          <w:p w:rsidR="00B06C1C" w:rsidRPr="000A3C1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98.7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5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C0E4B">
              <w:rPr>
                <w:rFonts w:ascii="Calibri" w:hAnsi="Calibri"/>
                <w:color w:val="000000"/>
              </w:rPr>
              <w:t>2D3D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14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Pr="008C251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51</w:t>
            </w:r>
          </w:p>
        </w:tc>
        <w:tc>
          <w:tcPr>
            <w:tcW w:w="0" w:type="auto"/>
          </w:tcPr>
          <w:p w:rsidR="00B06C1C" w:rsidRPr="008C2510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0.6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A31B8A">
              <w:rPr>
                <w:rFonts w:ascii="Calibri" w:hAnsi="Calibri"/>
                <w:color w:val="000000"/>
              </w:rPr>
              <w:t>2ERB_A</w:t>
            </w:r>
            <w:r>
              <w:rPr>
                <w:rFonts w:ascii="Calibri" w:hAnsi="Calibri"/>
                <w:color w:val="000000"/>
              </w:rPr>
              <w:t>*</w:t>
            </w:r>
            <w:r w:rsidRPr="00E92377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/1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23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1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62023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040BA5">
              <w:rPr>
                <w:rFonts w:ascii="Calibri" w:hAnsi="Calibri"/>
                <w:color w:val="000000"/>
              </w:rPr>
              <w:t>2O9S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0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5742E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5742E8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2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Pr="0062023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PR7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4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436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8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F44B54">
              <w:rPr>
                <w:rFonts w:ascii="Calibri" w:hAnsi="Calibri"/>
                <w:color w:val="000000"/>
              </w:rPr>
              <w:t>2QCP_X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87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7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75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7.5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V1Q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7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64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Pr="00AA6C2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66</w:t>
            </w:r>
          </w:p>
        </w:tc>
        <w:tc>
          <w:tcPr>
            <w:tcW w:w="0" w:type="auto"/>
          </w:tcPr>
          <w:p w:rsidR="00B06C1C" w:rsidRPr="00AA6C29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09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1.7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VPB_A</w:t>
            </w:r>
            <w:r w:rsidRPr="00E9596C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4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/1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52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5.2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4.73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36.8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VZC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8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33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5.9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ZXY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7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534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D8767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D8767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51.2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CTG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8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9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119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Pr="00B63A4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99.07</w:t>
            </w:r>
          </w:p>
        </w:tc>
        <w:tc>
          <w:tcPr>
            <w:tcW w:w="0" w:type="auto"/>
          </w:tcPr>
          <w:p w:rsidR="00B06C1C" w:rsidRPr="00B63A4D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99.07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3.9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E9T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2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241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Pr="000F02E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100</w:t>
            </w:r>
          </w:p>
        </w:tc>
        <w:tc>
          <w:tcPr>
            <w:tcW w:w="0" w:type="auto"/>
          </w:tcPr>
          <w:p w:rsidR="00B06C1C" w:rsidRPr="000F02E3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4.3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 w:rsidRPr="00614310">
              <w:rPr>
                <w:rFonts w:ascii="Calibri" w:hAnsi="Calibri"/>
                <w:color w:val="000000"/>
              </w:rPr>
              <w:t>3FIL_A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2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97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75.0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G21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5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03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49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G36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Pr="00511465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35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8.0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98.07</w:t>
            </w:r>
          </w:p>
        </w:tc>
        <w:tc>
          <w:tcPr>
            <w:tcW w:w="0" w:type="auto"/>
          </w:tcPr>
          <w:p w:rsidR="00B06C1C" w:rsidRPr="002E735D" w:rsidRDefault="00B06C1C" w:rsidP="00172089">
            <w:pPr>
              <w:jc w:val="center"/>
            </w:pPr>
            <w:r w:rsidRPr="002E735D">
              <w:t>65.4</w:t>
            </w:r>
          </w:p>
        </w:tc>
      </w:tr>
      <w:tr w:rsidR="00055363" w:rsidTr="009360C8">
        <w:trPr>
          <w:jc w:val="center"/>
        </w:trPr>
        <w:tc>
          <w:tcPr>
            <w:tcW w:w="1091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IV4_A</w:t>
            </w:r>
          </w:p>
        </w:tc>
        <w:tc>
          <w:tcPr>
            <w:tcW w:w="538" w:type="dxa"/>
            <w:vAlign w:val="bottom"/>
          </w:tcPr>
          <w:p w:rsidR="00B06C1C" w:rsidRDefault="00B06C1C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23" w:type="dxa"/>
            <w:vAlign w:val="bottom"/>
          </w:tcPr>
          <w:p w:rsidR="00B06C1C" w:rsidRDefault="00D643C7" w:rsidP="00747A2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88" w:type="dxa"/>
          </w:tcPr>
          <w:p w:rsidR="00B06C1C" w:rsidRDefault="00B06C1C" w:rsidP="00747A21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B06C1C" w:rsidRDefault="00B06C1C" w:rsidP="006E7A2E">
            <w:r w:rsidRPr="00511465">
              <w:t>100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93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57</w:t>
            </w:r>
          </w:p>
        </w:tc>
        <w:tc>
          <w:tcPr>
            <w:tcW w:w="0" w:type="auto"/>
            <w:vAlign w:val="bottom"/>
          </w:tcPr>
          <w:p w:rsidR="00B06C1C" w:rsidRDefault="00B06C1C" w:rsidP="00C700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0" w:type="auto"/>
            <w:vAlign w:val="bottom"/>
          </w:tcPr>
          <w:p w:rsidR="00B06C1C" w:rsidRDefault="00B06C1C" w:rsidP="006E7A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/21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0.000499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9.28</w:t>
            </w:r>
          </w:p>
        </w:tc>
        <w:tc>
          <w:tcPr>
            <w:tcW w:w="0" w:type="auto"/>
          </w:tcPr>
          <w:p w:rsidR="00B06C1C" w:rsidRDefault="00B06C1C" w:rsidP="00747A21">
            <w:pPr>
              <w:jc w:val="center"/>
            </w:pPr>
            <w:r>
              <w:rPr>
                <w:rFonts w:ascii="Calibri" w:hAnsi="Calibri"/>
                <w:color w:val="000000"/>
              </w:rPr>
              <w:t>98.21</w:t>
            </w:r>
          </w:p>
        </w:tc>
        <w:tc>
          <w:tcPr>
            <w:tcW w:w="0" w:type="auto"/>
          </w:tcPr>
          <w:p w:rsidR="00B06C1C" w:rsidRDefault="00B06C1C" w:rsidP="00172089">
            <w:pPr>
              <w:jc w:val="center"/>
            </w:pPr>
            <w:r w:rsidRPr="002E735D">
              <w:t>60.7</w:t>
            </w:r>
          </w:p>
        </w:tc>
      </w:tr>
    </w:tbl>
    <w:p w:rsidR="009C2DCA" w:rsidRDefault="009C2DCA"/>
    <w:p w:rsidR="00A147F6" w:rsidRDefault="00A147F6">
      <w:pPr>
        <w:rPr>
          <w:rFonts w:asciiTheme="majorBidi" w:hAnsiTheme="majorBidi" w:cstheme="majorBidi"/>
          <w:i/>
          <w:iCs/>
          <w:sz w:val="24"/>
          <w:szCs w:val="24"/>
        </w:rPr>
      </w:pPr>
    </w:p>
    <w:p w:rsidR="00A147F6" w:rsidRDefault="00A147F6">
      <w:pPr>
        <w:rPr>
          <w:rFonts w:asciiTheme="majorBidi" w:hAnsiTheme="majorBidi" w:cstheme="majorBidi"/>
          <w:i/>
          <w:iCs/>
          <w:sz w:val="24"/>
          <w:szCs w:val="24"/>
        </w:rPr>
      </w:pPr>
    </w:p>
    <w:p w:rsidR="00A147F6" w:rsidRDefault="00A147F6" w:rsidP="00BC54AA">
      <w:pPr>
        <w:spacing w:line="276" w:lineRule="auto"/>
        <w:jc w:val="both"/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</w:pPr>
      <w:proofErr w:type="gramStart"/>
      <w:r w:rsidRPr="00BB675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Pr="00BB6756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BB6756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BB6756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BB6756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BB6756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A147F6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proofErr w:type="gramEnd"/>
      <w:r w:rsidR="00BB67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gramStart"/>
      <w:r w:rsidR="00BB6756" w:rsidRPr="009B2E3B">
        <w:rPr>
          <w:rStyle w:val="apple-converted-space"/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GAPSSIF evaluation on </w:t>
      </w:r>
      <w:r w:rsidR="00BB6756">
        <w:rPr>
          <w:rStyle w:val="apple-converted-space"/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 non-redundant dataset.</w:t>
      </w:r>
      <w:proofErr w:type="gramEnd"/>
      <w:r w:rsidR="00D3747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6A6839">
        <w:rPr>
          <w:rFonts w:asciiTheme="majorBidi" w:hAnsiTheme="majorBidi" w:cstheme="majorBidi"/>
          <w:sz w:val="24"/>
          <w:szCs w:val="24"/>
        </w:rPr>
        <w:t xml:space="preserve"> </w:t>
      </w:r>
      <w:r w:rsidR="005F16DE">
        <w:rPr>
          <w:rFonts w:asciiTheme="majorBidi" w:hAnsiTheme="majorBidi" w:cstheme="majorBidi"/>
          <w:sz w:val="24"/>
          <w:szCs w:val="24"/>
        </w:rPr>
        <w:t xml:space="preserve">PDB </w:t>
      </w:r>
      <w:proofErr w:type="spellStart"/>
      <w:r w:rsidR="005F16DE">
        <w:rPr>
          <w:rFonts w:asciiTheme="majorBidi" w:hAnsiTheme="majorBidi" w:cstheme="majorBidi"/>
          <w:sz w:val="24"/>
          <w:szCs w:val="24"/>
        </w:rPr>
        <w:t>ID_Chains</w:t>
      </w:r>
      <w:proofErr w:type="spellEnd"/>
      <w:r w:rsidR="005F16DE">
        <w:rPr>
          <w:rFonts w:asciiTheme="majorBidi" w:hAnsiTheme="majorBidi" w:cstheme="majorBidi"/>
          <w:sz w:val="24"/>
          <w:szCs w:val="24"/>
        </w:rPr>
        <w:t xml:space="preserve"> of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60F04">
        <w:rPr>
          <w:rFonts w:asciiTheme="majorBidi" w:hAnsiTheme="majorBidi" w:cstheme="majorBidi"/>
          <w:sz w:val="24"/>
          <w:szCs w:val="24"/>
          <w:lang w:bidi="fa-IR"/>
        </w:rPr>
        <w:t>89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60F04">
        <w:rPr>
          <w:rFonts w:asciiTheme="majorBidi" w:hAnsiTheme="majorBidi" w:cstheme="majorBidi"/>
          <w:sz w:val="24"/>
          <w:szCs w:val="24"/>
          <w:lang w:bidi="fa-IR"/>
        </w:rPr>
        <w:t xml:space="preserve">non-redundant 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>protein</w:t>
      </w:r>
      <w:r w:rsidR="00760F04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 xml:space="preserve"> with different length</w:t>
      </w:r>
      <w:r w:rsidR="00F47FC2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 xml:space="preserve"> and folding</w:t>
      </w:r>
      <w:r w:rsidR="006E7A2E">
        <w:rPr>
          <w:rFonts w:asciiTheme="majorBidi" w:hAnsiTheme="majorBidi" w:cstheme="majorBidi"/>
          <w:sz w:val="24"/>
          <w:szCs w:val="24"/>
          <w:lang w:bidi="fa-IR"/>
        </w:rPr>
        <w:t xml:space="preserve"> class</w:t>
      </w:r>
      <w:r w:rsidR="00F47FC2">
        <w:rPr>
          <w:rFonts w:asciiTheme="majorBidi" w:hAnsiTheme="majorBidi" w:cstheme="majorBidi"/>
          <w:sz w:val="24"/>
          <w:szCs w:val="24"/>
          <w:lang w:bidi="fa-IR"/>
        </w:rPr>
        <w:t>es</w:t>
      </w:r>
      <w:r w:rsidR="00807B1D">
        <w:rPr>
          <w:rFonts w:asciiTheme="majorBidi" w:hAnsiTheme="majorBidi" w:cstheme="majorBidi"/>
          <w:sz w:val="24"/>
          <w:szCs w:val="24"/>
          <w:lang w:bidi="fa-IR"/>
        </w:rPr>
        <w:t xml:space="preserve"> is used to </w:t>
      </w:r>
      <w:r w:rsidR="00807B1D" w:rsidRPr="006A6839">
        <w:rPr>
          <w:rFonts w:asciiTheme="majorBidi" w:hAnsiTheme="majorBidi" w:cstheme="majorBidi"/>
          <w:sz w:val="24"/>
          <w:szCs w:val="24"/>
        </w:rPr>
        <w:t xml:space="preserve">evaluate </w:t>
      </w:r>
      <w:r w:rsidR="00807B1D">
        <w:rPr>
          <w:rFonts w:asciiTheme="majorBidi" w:hAnsiTheme="majorBidi" w:cstheme="majorBidi"/>
          <w:sz w:val="24"/>
          <w:szCs w:val="24"/>
        </w:rPr>
        <w:t>the proposed m</w:t>
      </w:r>
      <w:r w:rsidR="00807B1D" w:rsidRPr="006A6839">
        <w:rPr>
          <w:rFonts w:asciiTheme="majorBidi" w:hAnsiTheme="majorBidi" w:cstheme="majorBidi"/>
          <w:sz w:val="24"/>
          <w:szCs w:val="24"/>
        </w:rPr>
        <w:t>ethod (GAPSSIF)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>. The length of selecte</w:t>
      </w:r>
      <w:r w:rsidR="00760F04">
        <w:rPr>
          <w:rFonts w:asciiTheme="majorBidi" w:hAnsiTheme="majorBidi" w:cstheme="majorBidi"/>
          <w:sz w:val="24"/>
          <w:szCs w:val="24"/>
          <w:lang w:bidi="fa-IR"/>
        </w:rPr>
        <w:t>d proteins varies from 52 to 196</w:t>
      </w:r>
      <w:r w:rsidRPr="006A6839">
        <w:rPr>
          <w:rFonts w:asciiTheme="majorBidi" w:hAnsiTheme="majorBidi" w:cstheme="majorBidi"/>
          <w:sz w:val="24"/>
          <w:szCs w:val="24"/>
          <w:lang w:bidi="fa-IR"/>
        </w:rPr>
        <w:t xml:space="preserve"> amino acids</w:t>
      </w:r>
      <w:r w:rsidR="00C1502A">
        <w:rPr>
          <w:rFonts w:asciiTheme="majorBidi" w:hAnsiTheme="majorBidi" w:cstheme="majorBidi"/>
          <w:sz w:val="24"/>
          <w:szCs w:val="24"/>
          <w:lang w:bidi="fa-IR"/>
        </w:rPr>
        <w:t>, as it is shown in the second column</w:t>
      </w:r>
      <w:r w:rsidR="00310C96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bookmarkStart w:id="0" w:name="_GoBack"/>
      <w:r w:rsidR="00310C96"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7B03A5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he third column</w:t>
      </w:r>
      <w:r w:rsidR="00310C96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shows the folding class according to SCOP</w:t>
      </w:r>
      <w:r w:rsidR="004F4FC0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4F4FC0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e.g.</w:t>
      </w:r>
      <w:r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bookmarkEnd w:id="0"/>
      <w:r w:rsidR="00234B2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9 alpha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 w:rsidR="00234B29" w:rsidRPr="006A6839">
        <w:rPr>
          <w:rFonts w:asciiTheme="majorBidi" w:hAnsiTheme="majorBidi" w:cstheme="majorBidi"/>
          <w:sz w:val="24"/>
          <w:szCs w:val="24"/>
        </w:rPr>
        <w:t>α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), </w:t>
      </w:r>
      <w:r w:rsidR="00234B2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18 beta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 w:rsidR="00234B29" w:rsidRPr="006A6839">
        <w:rPr>
          <w:rFonts w:asciiTheme="majorBidi" w:hAnsiTheme="majorBidi" w:cstheme="majorBidi"/>
          <w:sz w:val="24"/>
          <w:szCs w:val="24"/>
        </w:rPr>
        <w:t>β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), </w:t>
      </w:r>
      <w:r w:rsidR="00234B2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26</w:t>
      </w:r>
      <w:r w:rsidR="00841E2E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alpha</w:t>
      </w:r>
      <w:r w:rsidR="00BC54AA">
        <w:rPr>
          <w:rStyle w:val="apple-converted-space"/>
          <w:rFonts w:asciiTheme="majorBidi" w:hAnsiTheme="majorBidi" w:cstheme="majorBidi" w:hint="cs"/>
          <w:sz w:val="24"/>
          <w:szCs w:val="24"/>
          <w:shd w:val="clear" w:color="auto" w:fill="FFFFFF"/>
          <w:rtl/>
        </w:rPr>
        <w:t>+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beta (</w:t>
      </w:r>
      <w:r w:rsidR="00234B29" w:rsidRPr="006A6839">
        <w:rPr>
          <w:rFonts w:asciiTheme="majorBidi" w:hAnsiTheme="majorBidi" w:cstheme="majorBidi"/>
          <w:sz w:val="24"/>
          <w:szCs w:val="24"/>
        </w:rPr>
        <w:t>α + β</w:t>
      </w:r>
      <w:r w:rsidR="00234B2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),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234B2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11 </w:t>
      </w:r>
      <w:r w:rsidR="00234B29" w:rsidRPr="006A683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alpha/beta (</w:t>
      </w:r>
      <w:r w:rsidR="00234B29" w:rsidRPr="006A6839">
        <w:rPr>
          <w:rFonts w:asciiTheme="majorBidi" w:hAnsiTheme="majorBidi" w:cstheme="majorBidi"/>
          <w:sz w:val="24"/>
          <w:szCs w:val="24"/>
        </w:rPr>
        <w:t>α/β</w:t>
      </w:r>
      <w:r w:rsidR="00234B2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) and 2 small proteins.</w:t>
      </w:r>
      <w:r w:rsidR="00C83BAC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9B3089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In addition, </w:t>
      </w:r>
      <w:r w:rsidR="00C83BAC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(-) </w:t>
      </w:r>
      <w:r w:rsidR="007003A7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assigns to</w:t>
      </w:r>
      <w:r w:rsidR="00C83BAC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8935BF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proteins with no SCOP </w:t>
      </w:r>
      <w:r w:rsidR="000E7C08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family</w:t>
      </w:r>
      <w:r w:rsidR="008935BF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="003E0092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ED05D1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O</w:t>
      </w:r>
      <w:r w:rsidR="008935BF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>ther</w:t>
      </w:r>
      <w:r w:rsidR="003778C5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columns</w:t>
      </w:r>
      <w:r w:rsidR="00830AEB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of the table</w:t>
      </w:r>
      <w:r w:rsidR="003778C5">
        <w:rPr>
          <w:rStyle w:val="apple-converted-space"/>
          <w:rFonts w:asciiTheme="majorBidi" w:hAnsiTheme="majorBidi" w:cstheme="majorBidi"/>
          <w:sz w:val="24"/>
          <w:szCs w:val="24"/>
          <w:shd w:val="clear" w:color="auto" w:fill="FFFFFF"/>
        </w:rPr>
        <w:t xml:space="preserve"> are describes as bellow:</w:t>
      </w:r>
    </w:p>
    <w:p w:rsidR="000266D7" w:rsidRPr="000B219A" w:rsidRDefault="005F16DE" w:rsidP="00982FB9">
      <w:pPr>
        <w:spacing w:line="276" w:lineRule="auto"/>
        <w:jc w:val="both"/>
        <w:rPr>
          <w:rStyle w:val="apple-converted-space"/>
          <w:rFonts w:asciiTheme="majorBidi" w:hAnsiTheme="majorBidi" w:cstheme="majorBidi"/>
          <w:lang w:bidi="fa-IR"/>
        </w:rPr>
      </w:pPr>
      <w:r w:rsidRPr="00BC54AA">
        <w:rPr>
          <w:rStyle w:val="apple-converted-space"/>
          <w:rFonts w:asciiTheme="majorBidi" w:hAnsiTheme="majorBidi" w:cstheme="majorBidi"/>
          <w:b/>
          <w:bCs/>
          <w:i/>
          <w:iCs/>
          <w:shd w:val="clear" w:color="auto" w:fill="FFFFFF"/>
        </w:rPr>
        <w:t>(a):</w:t>
      </w:r>
      <w:r w:rsidR="00B339EF" w:rsidRPr="00BC54AA">
        <w:rPr>
          <w:rFonts w:asciiTheme="majorBidi" w:hAnsiTheme="majorBidi" w:cstheme="majorBidi"/>
          <w:lang w:bidi="fa-IR"/>
        </w:rPr>
        <w:t xml:space="preserve"> is the</w:t>
      </w:r>
      <w:r w:rsidR="002E7090" w:rsidRPr="00BC54AA">
        <w:rPr>
          <w:rFonts w:asciiTheme="majorBidi" w:hAnsiTheme="majorBidi" w:cstheme="majorBidi"/>
          <w:lang w:bidi="fa-IR"/>
        </w:rPr>
        <w:t xml:space="preserve"> fraction of correctly designed residue</w:t>
      </w:r>
      <w:r w:rsidR="00BC54AA" w:rsidRPr="00BC54AA">
        <w:rPr>
          <w:rFonts w:asciiTheme="majorBidi" w:hAnsiTheme="majorBidi" w:cstheme="majorBidi"/>
          <w:lang w:bidi="fa-IR"/>
        </w:rPr>
        <w:t>s</w:t>
      </w:r>
      <w:r w:rsidR="002E7090" w:rsidRPr="00BC54AA">
        <w:rPr>
          <w:rFonts w:asciiTheme="majorBidi" w:hAnsiTheme="majorBidi" w:cstheme="majorBidi"/>
          <w:lang w:bidi="fa-IR"/>
        </w:rPr>
        <w:t xml:space="preserve"> in</w:t>
      </w:r>
      <w:r w:rsidR="00BC54AA" w:rsidRPr="00BC54AA">
        <w:rPr>
          <w:rFonts w:asciiTheme="majorBidi" w:hAnsiTheme="majorBidi" w:cstheme="majorBidi"/>
          <w:lang w:bidi="fa-IR"/>
        </w:rPr>
        <w:t xml:space="preserve"> the </w:t>
      </w:r>
      <w:r w:rsidR="002E7090" w:rsidRPr="00BC54AA">
        <w:rPr>
          <w:rFonts w:asciiTheme="majorBidi" w:hAnsiTheme="majorBidi" w:cstheme="majorBidi"/>
          <w:lang w:bidi="fa-IR"/>
        </w:rPr>
        <w:t xml:space="preserve"> predicted secondary structure</w:t>
      </w:r>
      <w:r w:rsidR="001E6840" w:rsidRPr="00BC54AA">
        <w:rPr>
          <w:rFonts w:asciiTheme="majorBidi" w:hAnsiTheme="majorBidi" w:cstheme="majorBidi"/>
          <w:lang w:bidi="fa-IR"/>
        </w:rPr>
        <w:t>;</w:t>
      </w:r>
      <w:r w:rsidR="001E00FE" w:rsidRPr="00BC54AA">
        <w:rPr>
          <w:rFonts w:asciiTheme="majorBidi" w:hAnsiTheme="majorBidi" w:cstheme="majorBidi"/>
          <w:lang w:bidi="fa-IR"/>
        </w:rPr>
        <w:t xml:space="preserve"> </w:t>
      </w:r>
      <w:r w:rsidR="000266D7" w:rsidRPr="00BC54AA">
        <w:rPr>
          <w:rFonts w:asciiTheme="majorBidi" w:hAnsiTheme="majorBidi" w:cstheme="majorBidi"/>
          <w:b/>
          <w:bCs/>
          <w:i/>
          <w:iCs/>
          <w:lang w:bidi="fa-IR"/>
        </w:rPr>
        <w:t>(b):</w:t>
      </w:r>
      <w:r w:rsidR="000266D7" w:rsidRPr="00BC54AA">
        <w:rPr>
          <w:rFonts w:asciiTheme="majorBidi" w:hAnsiTheme="majorBidi" w:cstheme="majorBidi"/>
          <w:i/>
          <w:iCs/>
          <w:lang w:bidi="fa-IR"/>
        </w:rPr>
        <w:t xml:space="preserve"> </w:t>
      </w:r>
      <w:r w:rsidR="000266D7" w:rsidRPr="00BC54AA">
        <w:rPr>
          <w:rFonts w:asciiTheme="majorBidi" w:hAnsiTheme="majorBidi" w:cstheme="majorBidi"/>
          <w:lang w:bidi="fa-IR"/>
        </w:rPr>
        <w:t>illustrates t</w:t>
      </w:r>
      <w:r w:rsidR="00943C32" w:rsidRPr="00BC54AA">
        <w:rPr>
          <w:rFonts w:asciiTheme="majorBidi" w:hAnsiTheme="majorBidi" w:cstheme="majorBidi"/>
          <w:lang w:bidi="fa-IR"/>
        </w:rPr>
        <w:t>he segment overlap score</w:t>
      </w:r>
      <w:r w:rsidR="001E6840" w:rsidRPr="00BC54AA">
        <w:rPr>
          <w:rFonts w:asciiTheme="majorBidi" w:hAnsiTheme="majorBidi" w:cstheme="majorBidi"/>
          <w:lang w:bidi="fa-IR"/>
        </w:rPr>
        <w:t>;</w:t>
      </w:r>
      <w:r w:rsidR="001E00FE" w:rsidRPr="00BC54AA">
        <w:rPr>
          <w:rFonts w:asciiTheme="majorBidi" w:hAnsiTheme="majorBidi" w:cstheme="majorBidi"/>
          <w:lang w:bidi="fa-IR"/>
        </w:rPr>
        <w:t xml:space="preserve"> </w:t>
      </w:r>
      <w:r w:rsidR="00A83617" w:rsidRPr="00BC54AA">
        <w:rPr>
          <w:rFonts w:asciiTheme="majorBidi" w:hAnsiTheme="majorBidi" w:cstheme="majorBidi"/>
          <w:b/>
          <w:bCs/>
          <w:i/>
          <w:iCs/>
          <w:lang w:bidi="fa-IR"/>
        </w:rPr>
        <w:t>(c):</w:t>
      </w:r>
      <w:r w:rsidR="00A83617" w:rsidRPr="00BC54AA">
        <w:rPr>
          <w:rFonts w:asciiTheme="majorBidi" w:hAnsiTheme="majorBidi" w:cstheme="majorBidi"/>
          <w:i/>
          <w:iCs/>
          <w:lang w:bidi="fa-IR"/>
        </w:rPr>
        <w:t xml:space="preserve"> </w:t>
      </w:r>
      <w:r w:rsidR="00A83617" w:rsidRPr="00BC54AA">
        <w:rPr>
          <w:rFonts w:asciiTheme="majorBidi" w:hAnsiTheme="majorBidi" w:cstheme="majorBidi"/>
          <w:lang w:bidi="fa-IR"/>
        </w:rPr>
        <w:t xml:space="preserve">represents the </w:t>
      </w:r>
      <w:r w:rsidR="00D8789F" w:rsidRPr="00BC54AA">
        <w:rPr>
          <w:rFonts w:asciiTheme="majorBidi" w:hAnsiTheme="majorBidi" w:cstheme="majorBidi"/>
          <w:lang w:bidi="fa-IR"/>
        </w:rPr>
        <w:t>termination</w:t>
      </w:r>
      <w:r w:rsidR="00A83617" w:rsidRPr="00BC54AA">
        <w:rPr>
          <w:rFonts w:asciiTheme="majorBidi" w:hAnsiTheme="majorBidi" w:cstheme="majorBidi"/>
          <w:lang w:bidi="fa-IR"/>
        </w:rPr>
        <w:t xml:space="preserve"> iterations</w:t>
      </w:r>
      <w:r w:rsidR="00D8789F" w:rsidRPr="00BC54AA">
        <w:rPr>
          <w:rFonts w:asciiTheme="majorBidi" w:hAnsiTheme="majorBidi" w:cstheme="majorBidi"/>
          <w:lang w:bidi="fa-IR"/>
        </w:rPr>
        <w:t xml:space="preserve"> of</w:t>
      </w:r>
      <w:r w:rsidR="00242AEB" w:rsidRPr="00BC54AA">
        <w:rPr>
          <w:rFonts w:asciiTheme="majorBidi" w:hAnsiTheme="majorBidi" w:cstheme="majorBidi"/>
          <w:lang w:bidi="fa-IR"/>
        </w:rPr>
        <w:t xml:space="preserve"> proposed algorithm</w:t>
      </w:r>
      <w:r w:rsidR="001E6840" w:rsidRPr="00BC54AA">
        <w:rPr>
          <w:rFonts w:asciiTheme="majorBidi" w:hAnsiTheme="majorBidi" w:cstheme="majorBidi"/>
          <w:lang w:bidi="fa-IR"/>
        </w:rPr>
        <w:t>;</w:t>
      </w:r>
      <w:r w:rsidR="001E00FE" w:rsidRPr="00BC54AA">
        <w:rPr>
          <w:rFonts w:asciiTheme="majorBidi" w:hAnsiTheme="majorBidi" w:cstheme="majorBidi"/>
          <w:lang w:bidi="fa-IR"/>
        </w:rPr>
        <w:t xml:space="preserve"> </w:t>
      </w:r>
      <w:r w:rsidR="001E00FE" w:rsidRPr="00BC54AA">
        <w:rPr>
          <w:rFonts w:asciiTheme="majorBidi" w:hAnsiTheme="majorBidi" w:cstheme="majorBidi"/>
          <w:b/>
          <w:bCs/>
          <w:i/>
          <w:iCs/>
          <w:lang w:bidi="fa-IR"/>
        </w:rPr>
        <w:t xml:space="preserve">(d) </w:t>
      </w:r>
      <w:r w:rsidR="001E00FE" w:rsidRPr="00BC54AA">
        <w:rPr>
          <w:rFonts w:asciiTheme="majorBidi" w:hAnsiTheme="majorBidi" w:cstheme="majorBidi"/>
          <w:b/>
          <w:bCs/>
          <w:lang w:bidi="fa-IR"/>
        </w:rPr>
        <w:t>and</w:t>
      </w:r>
      <w:r w:rsidR="001E00FE" w:rsidRPr="00BC54AA">
        <w:rPr>
          <w:rFonts w:asciiTheme="majorBidi" w:hAnsiTheme="majorBidi" w:cstheme="majorBidi"/>
          <w:b/>
          <w:bCs/>
          <w:i/>
          <w:iCs/>
          <w:lang w:bidi="fa-IR"/>
        </w:rPr>
        <w:t xml:space="preserve"> (e):</w:t>
      </w:r>
      <w:r w:rsidR="001E00FE" w:rsidRPr="00BC54AA">
        <w:rPr>
          <w:rFonts w:asciiTheme="majorBidi" w:hAnsiTheme="majorBidi" w:cstheme="majorBidi"/>
          <w:i/>
          <w:iCs/>
          <w:lang w:bidi="fa-IR"/>
        </w:rPr>
        <w:t xml:space="preserve"> </w:t>
      </w:r>
      <w:r w:rsidR="009E49EE" w:rsidRPr="00BC54AA">
        <w:rPr>
          <w:rFonts w:asciiTheme="majorBidi" w:hAnsiTheme="majorBidi" w:cstheme="majorBidi"/>
          <w:lang w:bidi="fa-IR"/>
        </w:rPr>
        <w:t>respectively demonstrate enrichment and searching time for each protein</w:t>
      </w:r>
      <w:r w:rsidR="00890B2A" w:rsidRPr="00BC54AA">
        <w:rPr>
          <w:rFonts w:asciiTheme="majorBidi" w:hAnsiTheme="majorBidi" w:cstheme="majorBidi"/>
          <w:lang w:bidi="fa-IR"/>
        </w:rPr>
        <w:t xml:space="preserve"> (Note: all times are in seconds)</w:t>
      </w:r>
      <w:r w:rsidR="001E6840" w:rsidRPr="00BC54AA">
        <w:rPr>
          <w:rFonts w:asciiTheme="majorBidi" w:hAnsiTheme="majorBidi" w:cstheme="majorBidi"/>
          <w:lang w:bidi="fa-IR"/>
        </w:rPr>
        <w:t>;</w:t>
      </w:r>
      <w:r w:rsidR="00442282" w:rsidRPr="00BC54AA">
        <w:rPr>
          <w:rFonts w:asciiTheme="majorBidi" w:hAnsiTheme="majorBidi" w:cstheme="majorBidi"/>
          <w:lang w:bidi="fa-IR"/>
        </w:rPr>
        <w:t xml:space="preserve"> </w:t>
      </w:r>
      <w:r w:rsidR="00442282" w:rsidRPr="00BC54AA">
        <w:rPr>
          <w:rFonts w:asciiTheme="majorBidi" w:hAnsiTheme="majorBidi" w:cstheme="majorBidi"/>
          <w:b/>
          <w:bCs/>
          <w:i/>
          <w:iCs/>
          <w:lang w:bidi="fa-IR"/>
        </w:rPr>
        <w:t>(f):</w:t>
      </w:r>
      <w:r w:rsidR="00442282" w:rsidRPr="00BC54AA">
        <w:rPr>
          <w:rFonts w:asciiTheme="majorBidi" w:hAnsiTheme="majorBidi" w:cstheme="majorBidi"/>
          <w:i/>
          <w:iCs/>
          <w:lang w:bidi="fa-IR"/>
        </w:rPr>
        <w:t xml:space="preserve"> </w:t>
      </w:r>
      <w:r w:rsidR="00442282" w:rsidRPr="00BC54AA">
        <w:rPr>
          <w:rFonts w:asciiTheme="majorBidi" w:hAnsiTheme="majorBidi" w:cstheme="majorBidi"/>
          <w:lang w:bidi="fa-IR"/>
        </w:rPr>
        <w:t>shows the total time of the algorithm</w:t>
      </w:r>
      <w:r w:rsidR="00157DA0" w:rsidRPr="00BC54AA">
        <w:rPr>
          <w:rFonts w:asciiTheme="majorBidi" w:hAnsiTheme="majorBidi" w:cstheme="majorBidi"/>
          <w:lang w:bidi="fa-IR"/>
        </w:rPr>
        <w:t>;</w:t>
      </w:r>
      <w:r w:rsidR="00DD0FF3" w:rsidRPr="00BC54AA">
        <w:rPr>
          <w:rFonts w:asciiTheme="majorBidi" w:hAnsiTheme="majorBidi" w:cstheme="majorBidi"/>
          <w:lang w:bidi="fa-IR"/>
        </w:rPr>
        <w:t xml:space="preserve"> </w:t>
      </w:r>
      <w:r w:rsidR="00DD0FF3" w:rsidRPr="00BC54AA">
        <w:rPr>
          <w:rFonts w:asciiTheme="majorBidi" w:hAnsiTheme="majorBidi" w:cstheme="majorBidi"/>
          <w:b/>
          <w:bCs/>
          <w:i/>
          <w:iCs/>
          <w:lang w:bidi="fa-IR"/>
        </w:rPr>
        <w:t>(g):</w:t>
      </w:r>
      <w:r w:rsidR="00DD0FF3" w:rsidRPr="00BC54AA">
        <w:rPr>
          <w:rFonts w:asciiTheme="majorBidi" w:hAnsiTheme="majorBidi" w:cstheme="majorBidi"/>
          <w:i/>
          <w:iCs/>
          <w:lang w:bidi="fa-IR"/>
        </w:rPr>
        <w:t xml:space="preserve"> </w:t>
      </w:r>
      <w:r w:rsidR="00DC00A4" w:rsidRPr="00BC54AA">
        <w:rPr>
          <w:rFonts w:asciiTheme="majorBidi" w:hAnsiTheme="majorBidi" w:cstheme="majorBidi"/>
          <w:lang w:bidi="fa-IR"/>
        </w:rPr>
        <w:t>is the amino acid composition difference between designed and its corresponding reference sequ</w:t>
      </w:r>
      <w:r w:rsidR="00F9216A" w:rsidRPr="00BC54AA">
        <w:rPr>
          <w:rFonts w:asciiTheme="majorBidi" w:hAnsiTheme="majorBidi" w:cstheme="majorBidi"/>
          <w:lang w:bidi="fa-IR"/>
        </w:rPr>
        <w:t>ence;</w:t>
      </w:r>
      <w:r w:rsidR="001C5FDA" w:rsidRPr="00BC54AA">
        <w:rPr>
          <w:rFonts w:asciiTheme="majorBidi" w:hAnsiTheme="majorBidi" w:cstheme="majorBidi"/>
          <w:lang w:bidi="fa-IR"/>
        </w:rPr>
        <w:t xml:space="preserve"> </w:t>
      </w:r>
      <w:r w:rsidR="001C5FDA" w:rsidRPr="00244859">
        <w:rPr>
          <w:rFonts w:asciiTheme="majorBidi" w:hAnsiTheme="majorBidi" w:cstheme="majorBidi"/>
          <w:b/>
          <w:bCs/>
          <w:i/>
          <w:iCs/>
          <w:lang w:bidi="fa-IR"/>
        </w:rPr>
        <w:t>(h)</w:t>
      </w:r>
      <w:r w:rsidR="001C5FDA" w:rsidRPr="00244859">
        <w:rPr>
          <w:rFonts w:asciiTheme="majorBidi" w:hAnsiTheme="majorBidi" w:cstheme="majorBidi"/>
          <w:b/>
          <w:bCs/>
          <w:lang w:bidi="fa-IR"/>
        </w:rPr>
        <w:t xml:space="preserve"> and </w:t>
      </w:r>
      <w:r w:rsidR="001C5FDA" w:rsidRPr="00244859">
        <w:rPr>
          <w:rFonts w:asciiTheme="majorBidi" w:hAnsiTheme="majorBidi" w:cstheme="majorBidi"/>
          <w:b/>
          <w:bCs/>
          <w:i/>
          <w:iCs/>
          <w:lang w:bidi="fa-IR"/>
        </w:rPr>
        <w:t>(</w:t>
      </w:r>
      <w:proofErr w:type="spellStart"/>
      <w:r w:rsidR="001C5FDA" w:rsidRPr="00244859">
        <w:rPr>
          <w:rFonts w:asciiTheme="majorBidi" w:hAnsiTheme="majorBidi" w:cstheme="majorBidi"/>
          <w:b/>
          <w:bCs/>
          <w:i/>
          <w:iCs/>
          <w:lang w:bidi="fa-IR"/>
        </w:rPr>
        <w:t>i</w:t>
      </w:r>
      <w:proofErr w:type="spellEnd"/>
      <w:r w:rsidR="001C5FDA" w:rsidRPr="00244859">
        <w:rPr>
          <w:rFonts w:asciiTheme="majorBidi" w:hAnsiTheme="majorBidi" w:cstheme="majorBidi"/>
          <w:b/>
          <w:bCs/>
          <w:i/>
          <w:iCs/>
          <w:lang w:bidi="fa-IR"/>
        </w:rPr>
        <w:t>)</w:t>
      </w:r>
      <w:r w:rsidR="00F23EBA" w:rsidRPr="00244859">
        <w:rPr>
          <w:rFonts w:asciiTheme="majorBidi" w:hAnsiTheme="majorBidi" w:cstheme="majorBidi"/>
          <w:b/>
          <w:bCs/>
          <w:i/>
          <w:iCs/>
          <w:lang w:bidi="fa-IR"/>
        </w:rPr>
        <w:t>:</w:t>
      </w:r>
      <w:r w:rsidR="00910997" w:rsidRPr="00244859">
        <w:rPr>
          <w:rFonts w:asciiTheme="majorBidi" w:hAnsiTheme="majorBidi" w:cstheme="majorBidi"/>
          <w:b/>
          <w:bCs/>
          <w:i/>
          <w:iCs/>
          <w:lang w:bidi="fa-IR"/>
        </w:rPr>
        <w:t xml:space="preserve"> </w:t>
      </w:r>
      <w:r w:rsidR="00910997" w:rsidRPr="00244859">
        <w:rPr>
          <w:rFonts w:asciiTheme="majorBidi" w:hAnsiTheme="majorBidi" w:cstheme="majorBidi"/>
          <w:lang w:bidi="fa-IR"/>
        </w:rPr>
        <w:t>respectively indicate sequence and corresponding fragments identity in the r</w:t>
      </w:r>
      <w:r w:rsidR="00A356C8" w:rsidRPr="00244859">
        <w:rPr>
          <w:rFonts w:asciiTheme="majorBidi" w:hAnsiTheme="majorBidi" w:cstheme="majorBidi"/>
          <w:lang w:bidi="fa-IR"/>
        </w:rPr>
        <w:t>eference and designed sequences;</w:t>
      </w:r>
      <w:r w:rsidR="001F39AF" w:rsidRPr="00244859">
        <w:rPr>
          <w:rFonts w:asciiTheme="majorBidi" w:hAnsiTheme="majorBidi" w:cstheme="majorBidi"/>
          <w:lang w:bidi="fa-IR"/>
        </w:rPr>
        <w:t xml:space="preserve"> </w:t>
      </w:r>
      <w:r w:rsidR="001F39AF" w:rsidRPr="00244859">
        <w:rPr>
          <w:rFonts w:asciiTheme="majorBidi" w:hAnsiTheme="majorBidi" w:cstheme="majorBidi"/>
          <w:b/>
          <w:bCs/>
          <w:i/>
          <w:iCs/>
          <w:lang w:bidi="fa-IR"/>
        </w:rPr>
        <w:t xml:space="preserve">(j): </w:t>
      </w:r>
      <w:r w:rsidR="00FC22F5" w:rsidRPr="00244859">
        <w:rPr>
          <w:rFonts w:asciiTheme="majorBidi" w:hAnsiTheme="majorBidi" w:cstheme="majorBidi"/>
          <w:lang w:bidi="fa-IR"/>
        </w:rPr>
        <w:t xml:space="preserve">represents the value of </w:t>
      </w:r>
      <w:r w:rsidR="0056180A" w:rsidRPr="00244859">
        <w:rPr>
          <w:rFonts w:asciiTheme="majorBidi" w:hAnsiTheme="majorBidi" w:cstheme="majorBidi"/>
          <w:lang w:bidi="fa-IR"/>
        </w:rPr>
        <w:t xml:space="preserve">variance </w:t>
      </w:r>
      <w:r w:rsidR="00FC22F5" w:rsidRPr="00244859">
        <w:rPr>
          <w:rFonts w:asciiTheme="majorBidi" w:hAnsiTheme="majorBidi" w:cstheme="majorBidi"/>
          <w:lang w:bidi="fa-IR"/>
        </w:rPr>
        <w:t>between amino acids of d</w:t>
      </w:r>
      <w:r w:rsidR="00A356C8" w:rsidRPr="00244859">
        <w:rPr>
          <w:rFonts w:asciiTheme="majorBidi" w:hAnsiTheme="majorBidi" w:cstheme="majorBidi"/>
          <w:lang w:bidi="fa-IR"/>
        </w:rPr>
        <w:t>esigned and reference sequences;</w:t>
      </w:r>
      <w:r w:rsidR="00A82197" w:rsidRPr="00244859">
        <w:rPr>
          <w:rFonts w:asciiTheme="majorBidi" w:hAnsiTheme="majorBidi" w:cstheme="majorBidi"/>
          <w:lang w:bidi="fa-IR"/>
        </w:rPr>
        <w:t xml:space="preserve"> </w:t>
      </w:r>
      <w:r w:rsidR="00A82197" w:rsidRPr="00244859">
        <w:rPr>
          <w:rFonts w:asciiTheme="majorBidi" w:hAnsiTheme="majorBidi" w:cstheme="majorBidi"/>
          <w:b/>
          <w:bCs/>
          <w:i/>
          <w:iCs/>
          <w:lang w:bidi="fa-IR"/>
        </w:rPr>
        <w:t xml:space="preserve">(k): </w:t>
      </w:r>
      <w:r w:rsidR="00A356C8" w:rsidRPr="00244859">
        <w:rPr>
          <w:rFonts w:asciiTheme="majorBidi" w:hAnsiTheme="majorBidi" w:cstheme="majorBidi"/>
          <w:lang w:bidi="fa-IR"/>
        </w:rPr>
        <w:t>shows the number of designed sequences whose secondary structures are identical to the target structure</w:t>
      </w:r>
      <w:r w:rsidR="0003297A" w:rsidRPr="00244859">
        <w:rPr>
          <w:rFonts w:asciiTheme="majorBidi" w:hAnsiTheme="majorBidi" w:cstheme="majorBidi"/>
          <w:lang w:bidi="fa-IR"/>
        </w:rPr>
        <w:t xml:space="preserve"> </w:t>
      </w:r>
      <w:r w:rsidR="007D3C65" w:rsidRPr="00244859">
        <w:rPr>
          <w:rFonts w:asciiTheme="majorBidi" w:hAnsiTheme="majorBidi" w:cstheme="majorBidi"/>
          <w:lang w:bidi="fa-IR"/>
        </w:rPr>
        <w:t xml:space="preserve">among </w:t>
      </w:r>
      <w:r w:rsidR="0003297A" w:rsidRPr="00244859">
        <w:rPr>
          <w:rFonts w:asciiTheme="majorBidi" w:hAnsiTheme="majorBidi" w:cstheme="majorBidi"/>
          <w:lang w:bidi="fa-IR"/>
        </w:rPr>
        <w:t>ten independent executions for each protein</w:t>
      </w:r>
      <w:r w:rsidR="00A356C8" w:rsidRPr="00244859">
        <w:rPr>
          <w:rFonts w:asciiTheme="majorBidi" w:hAnsiTheme="majorBidi" w:cstheme="majorBidi"/>
          <w:lang w:bidi="fa-IR"/>
        </w:rPr>
        <w:t>;</w:t>
      </w:r>
      <w:r w:rsidR="00965B1C" w:rsidRPr="00244859">
        <w:rPr>
          <w:rFonts w:asciiTheme="majorBidi" w:hAnsiTheme="majorBidi" w:cstheme="majorBidi"/>
          <w:lang w:bidi="fa-IR"/>
        </w:rPr>
        <w:t xml:space="preserve"> </w:t>
      </w:r>
      <w:r w:rsidR="00965B1C" w:rsidRPr="00244859">
        <w:rPr>
          <w:rFonts w:asciiTheme="majorBidi" w:hAnsiTheme="majorBidi" w:cstheme="majorBidi"/>
          <w:b/>
          <w:bCs/>
          <w:i/>
          <w:iCs/>
          <w:lang w:bidi="fa-IR"/>
        </w:rPr>
        <w:t xml:space="preserve">(l): </w:t>
      </w:r>
      <w:r w:rsidR="00B8595C" w:rsidRPr="00244859">
        <w:rPr>
          <w:rFonts w:asciiTheme="majorBidi" w:hAnsiTheme="majorBidi" w:cstheme="majorBidi"/>
          <w:lang w:bidi="fa-IR"/>
        </w:rPr>
        <w:t>is the average accuracy of all ten designed sequences;</w:t>
      </w:r>
      <w:r w:rsidR="00CB5513" w:rsidRPr="00244859">
        <w:rPr>
          <w:rFonts w:asciiTheme="majorBidi" w:hAnsiTheme="majorBidi" w:cstheme="majorBidi"/>
          <w:lang w:bidi="fa-IR"/>
        </w:rPr>
        <w:t xml:space="preserve"> </w:t>
      </w:r>
      <w:r w:rsidR="00CB5513" w:rsidRPr="00244859">
        <w:rPr>
          <w:rFonts w:asciiTheme="majorBidi" w:hAnsiTheme="majorBidi" w:cstheme="majorBidi"/>
          <w:b/>
          <w:bCs/>
          <w:i/>
          <w:iCs/>
          <w:lang w:bidi="fa-IR"/>
        </w:rPr>
        <w:t xml:space="preserve">(m): </w:t>
      </w:r>
      <w:r w:rsidR="00753341" w:rsidRPr="00244859">
        <w:rPr>
          <w:rFonts w:asciiTheme="majorBidi" w:hAnsiTheme="majorBidi" w:cstheme="majorBidi"/>
          <w:lang w:bidi="fa-IR"/>
        </w:rPr>
        <w:t xml:space="preserve">is the average accuracy of non-hit designed </w:t>
      </w:r>
      <w:r w:rsidR="0031327E" w:rsidRPr="00244859">
        <w:rPr>
          <w:rFonts w:asciiTheme="majorBidi" w:hAnsiTheme="majorBidi" w:cstheme="majorBidi"/>
          <w:lang w:bidi="fa-IR"/>
        </w:rPr>
        <w:t xml:space="preserve">sequences out of ten executions; </w:t>
      </w:r>
      <w:r w:rsidR="0031327E" w:rsidRPr="00244859">
        <w:rPr>
          <w:rFonts w:asciiTheme="majorBidi" w:hAnsiTheme="majorBidi" w:cstheme="majorBidi"/>
          <w:b/>
          <w:bCs/>
          <w:lang w:bidi="fa-IR"/>
        </w:rPr>
        <w:t>(n):</w:t>
      </w:r>
      <w:r w:rsidR="00BC54AA" w:rsidRPr="00244859">
        <w:rPr>
          <w:rFonts w:asciiTheme="majorBidi" w:hAnsiTheme="majorBidi" w:cstheme="majorBidi"/>
          <w:b/>
          <w:bCs/>
          <w:lang w:bidi="fa-IR"/>
        </w:rPr>
        <w:t xml:space="preserve"> </w:t>
      </w:r>
      <w:r w:rsidR="00BC54AA" w:rsidRPr="00F171E2">
        <w:rPr>
          <w:rFonts w:asciiTheme="majorBidi" w:hAnsiTheme="majorBidi" w:cstheme="majorBidi"/>
          <w:lang w:bidi="fa-IR"/>
        </w:rPr>
        <w:t>shows</w:t>
      </w:r>
      <w:r w:rsidR="0031327E" w:rsidRPr="00244859">
        <w:rPr>
          <w:rFonts w:asciiTheme="majorBidi" w:hAnsiTheme="majorBidi" w:cstheme="majorBidi"/>
          <w:b/>
          <w:bCs/>
          <w:lang w:bidi="fa-IR"/>
        </w:rPr>
        <w:t xml:space="preserve"> </w:t>
      </w:r>
      <w:r w:rsidR="00BC54AA" w:rsidRPr="00C7256B">
        <w:rPr>
          <w:rFonts w:asciiTheme="majorBidi" w:hAnsiTheme="majorBidi" w:cstheme="majorBidi"/>
          <w:lang w:bidi="fa-IR"/>
        </w:rPr>
        <w:t>the fraction of residues</w:t>
      </w:r>
      <w:r w:rsidR="00B13947">
        <w:rPr>
          <w:rFonts w:asciiTheme="majorBidi" w:hAnsiTheme="majorBidi" w:cstheme="majorBidi"/>
          <w:lang w:bidi="fa-IR"/>
        </w:rPr>
        <w:t xml:space="preserve"> which their predicted secondary structure</w:t>
      </w:r>
      <w:r w:rsidR="00982FB9">
        <w:rPr>
          <w:rFonts w:asciiTheme="majorBidi" w:hAnsiTheme="majorBidi" w:cstheme="majorBidi"/>
          <w:lang w:bidi="fa-IR"/>
        </w:rPr>
        <w:t>s</w:t>
      </w:r>
      <w:r w:rsidR="00F171E2">
        <w:rPr>
          <w:rFonts w:asciiTheme="majorBidi" w:hAnsiTheme="majorBidi" w:cstheme="majorBidi"/>
          <w:lang w:bidi="fa-IR"/>
        </w:rPr>
        <w:t xml:space="preserve">, </w:t>
      </w:r>
      <w:r w:rsidR="00F171E2" w:rsidRPr="009F4751">
        <w:rPr>
          <w:rFonts w:asciiTheme="majorBidi" w:hAnsiTheme="majorBidi" w:cstheme="majorBidi"/>
          <w:lang w:bidi="fa-IR"/>
        </w:rPr>
        <w:t>using Reprof</w:t>
      </w:r>
      <w:r w:rsidR="00F171E2">
        <w:rPr>
          <w:rFonts w:asciiTheme="majorBidi" w:hAnsiTheme="majorBidi" w:cstheme="majorBidi"/>
          <w:lang w:bidi="fa-IR"/>
        </w:rPr>
        <w:t xml:space="preserve">, </w:t>
      </w:r>
      <w:r w:rsidR="00982FB9">
        <w:rPr>
          <w:rFonts w:asciiTheme="majorBidi" w:hAnsiTheme="majorBidi" w:cstheme="majorBidi"/>
          <w:lang w:bidi="fa-IR"/>
        </w:rPr>
        <w:t>are</w:t>
      </w:r>
      <w:r w:rsidR="00982FB9">
        <w:rPr>
          <w:rFonts w:asciiTheme="majorBidi" w:hAnsiTheme="majorBidi" w:cstheme="majorBidi"/>
          <w:lang w:bidi="fa-IR"/>
        </w:rPr>
        <w:t xml:space="preserve"> </w:t>
      </w:r>
      <w:r w:rsidR="00F171E2">
        <w:rPr>
          <w:rFonts w:asciiTheme="majorBidi" w:hAnsiTheme="majorBidi" w:cstheme="majorBidi"/>
          <w:lang w:bidi="fa-IR"/>
        </w:rPr>
        <w:t>identical to the native structure</w:t>
      </w:r>
      <w:r w:rsidR="00C378A3" w:rsidRPr="000B219A">
        <w:rPr>
          <w:rFonts w:asciiTheme="majorBidi" w:hAnsiTheme="majorBidi" w:cstheme="majorBidi"/>
          <w:lang w:bidi="fa-IR"/>
        </w:rPr>
        <w:t>.</w:t>
      </w:r>
      <w:r w:rsidR="00BB6756" w:rsidRPr="000B219A">
        <w:rPr>
          <w:rFonts w:asciiTheme="majorBidi" w:hAnsiTheme="majorBidi" w:cstheme="majorBidi"/>
          <w:lang w:bidi="fa-IR"/>
        </w:rPr>
        <w:t xml:space="preserve"> </w:t>
      </w:r>
      <w:r w:rsidR="000C3804" w:rsidRPr="000B219A">
        <w:rPr>
          <w:rFonts w:asciiTheme="majorBidi" w:hAnsiTheme="majorBidi" w:cstheme="majorBidi"/>
          <w:lang w:bidi="fa-IR"/>
        </w:rPr>
        <w:t>In the first column signs “#”</w:t>
      </w:r>
      <w:r w:rsidR="00A813EC" w:rsidRPr="000B219A">
        <w:rPr>
          <w:rFonts w:asciiTheme="majorBidi" w:hAnsiTheme="majorBidi" w:cstheme="majorBidi"/>
          <w:lang w:bidi="fa-IR"/>
        </w:rPr>
        <w:t>, “</w:t>
      </w:r>
      <w:r w:rsidR="00ED4C69" w:rsidRPr="000B219A">
        <w:rPr>
          <w:rFonts w:asciiTheme="majorBidi" w:hAnsiTheme="majorBidi" w:cstheme="majorBidi"/>
          <w:lang w:bidi="fa-IR"/>
        </w:rPr>
        <w:t xml:space="preserve">*” </w:t>
      </w:r>
      <w:r w:rsidR="0063688F" w:rsidRPr="000B219A">
        <w:rPr>
          <w:rFonts w:asciiTheme="majorBidi" w:hAnsiTheme="majorBidi" w:cstheme="majorBidi"/>
          <w:lang w:bidi="fa-IR"/>
        </w:rPr>
        <w:t xml:space="preserve">represent respectively </w:t>
      </w:r>
      <w:r w:rsidR="000C3804" w:rsidRPr="000B219A">
        <w:rPr>
          <w:rFonts w:asciiTheme="majorBidi" w:hAnsiTheme="majorBidi" w:cstheme="majorBidi"/>
          <w:lang w:bidi="fa-IR"/>
        </w:rPr>
        <w:t>proteins with non-zero fragment identity</w:t>
      </w:r>
      <w:r w:rsidR="0063688F" w:rsidRPr="000B219A">
        <w:rPr>
          <w:rFonts w:asciiTheme="majorBidi" w:hAnsiTheme="majorBidi" w:cstheme="majorBidi"/>
          <w:lang w:bidi="fa-IR"/>
        </w:rPr>
        <w:t xml:space="preserve"> and</w:t>
      </w:r>
      <w:r w:rsidR="00ED4C69" w:rsidRPr="000B219A">
        <w:rPr>
          <w:rFonts w:asciiTheme="majorBidi" w:hAnsiTheme="majorBidi" w:cstheme="majorBidi"/>
          <w:lang w:bidi="fa-IR"/>
        </w:rPr>
        <w:t xml:space="preserve"> omitted proteins from the repository (AFR)</w:t>
      </w:r>
      <w:r w:rsidR="0063688F" w:rsidRPr="000B219A">
        <w:rPr>
          <w:rFonts w:asciiTheme="majorBidi" w:hAnsiTheme="majorBidi" w:cstheme="majorBidi"/>
          <w:lang w:bidi="fa-IR"/>
        </w:rPr>
        <w:t>.</w:t>
      </w:r>
      <w:r w:rsidR="00B13947">
        <w:rPr>
          <w:rFonts w:asciiTheme="majorBidi" w:hAnsiTheme="majorBidi" w:cstheme="majorBidi"/>
          <w:lang w:bidi="fa-IR"/>
        </w:rPr>
        <w:t xml:space="preserve"> </w:t>
      </w:r>
    </w:p>
    <w:sectPr w:rsidR="000266D7" w:rsidRPr="000B219A" w:rsidSect="00E71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2E2929"/>
    <w:multiLevelType w:val="hybridMultilevel"/>
    <w:tmpl w:val="AD0A05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DA7"/>
    <w:rsid w:val="00020708"/>
    <w:rsid w:val="00021236"/>
    <w:rsid w:val="00024494"/>
    <w:rsid w:val="000266D7"/>
    <w:rsid w:val="0003297A"/>
    <w:rsid w:val="000414D4"/>
    <w:rsid w:val="000546C8"/>
    <w:rsid w:val="00055363"/>
    <w:rsid w:val="00064B82"/>
    <w:rsid w:val="0009284B"/>
    <w:rsid w:val="000B219A"/>
    <w:rsid w:val="000C3804"/>
    <w:rsid w:val="000E7C08"/>
    <w:rsid w:val="000F20E1"/>
    <w:rsid w:val="00117F7A"/>
    <w:rsid w:val="00120099"/>
    <w:rsid w:val="001234B9"/>
    <w:rsid w:val="001277AD"/>
    <w:rsid w:val="001339BF"/>
    <w:rsid w:val="00143A0A"/>
    <w:rsid w:val="00143BCA"/>
    <w:rsid w:val="00147D3F"/>
    <w:rsid w:val="00157DA0"/>
    <w:rsid w:val="00163F3D"/>
    <w:rsid w:val="00164B36"/>
    <w:rsid w:val="00172089"/>
    <w:rsid w:val="00180BC1"/>
    <w:rsid w:val="00191B3F"/>
    <w:rsid w:val="001931C4"/>
    <w:rsid w:val="001A3340"/>
    <w:rsid w:val="001B72B5"/>
    <w:rsid w:val="001C01EB"/>
    <w:rsid w:val="001C2970"/>
    <w:rsid w:val="001C5FDA"/>
    <w:rsid w:val="001D2318"/>
    <w:rsid w:val="001E00FE"/>
    <w:rsid w:val="001E3AB1"/>
    <w:rsid w:val="001E6840"/>
    <w:rsid w:val="001F39AF"/>
    <w:rsid w:val="002109CE"/>
    <w:rsid w:val="00212ABC"/>
    <w:rsid w:val="0023198B"/>
    <w:rsid w:val="00234B29"/>
    <w:rsid w:val="00242AEB"/>
    <w:rsid w:val="00244859"/>
    <w:rsid w:val="00250763"/>
    <w:rsid w:val="00267A77"/>
    <w:rsid w:val="0027764B"/>
    <w:rsid w:val="002849B6"/>
    <w:rsid w:val="002929B3"/>
    <w:rsid w:val="002A7D42"/>
    <w:rsid w:val="002B7C9F"/>
    <w:rsid w:val="002E7090"/>
    <w:rsid w:val="002F5EFB"/>
    <w:rsid w:val="00303816"/>
    <w:rsid w:val="00310C96"/>
    <w:rsid w:val="00312CD5"/>
    <w:rsid w:val="0031327E"/>
    <w:rsid w:val="003313D9"/>
    <w:rsid w:val="003410C7"/>
    <w:rsid w:val="00370770"/>
    <w:rsid w:val="003778C5"/>
    <w:rsid w:val="00385892"/>
    <w:rsid w:val="003B33CC"/>
    <w:rsid w:val="003B5E46"/>
    <w:rsid w:val="003C73B7"/>
    <w:rsid w:val="003D4F15"/>
    <w:rsid w:val="003E0092"/>
    <w:rsid w:val="00412D53"/>
    <w:rsid w:val="00412FDB"/>
    <w:rsid w:val="00420DA7"/>
    <w:rsid w:val="00442282"/>
    <w:rsid w:val="00486E23"/>
    <w:rsid w:val="00494211"/>
    <w:rsid w:val="004960F2"/>
    <w:rsid w:val="004A13B8"/>
    <w:rsid w:val="004C6C48"/>
    <w:rsid w:val="004F08CC"/>
    <w:rsid w:val="004F4FC0"/>
    <w:rsid w:val="00502E56"/>
    <w:rsid w:val="00515694"/>
    <w:rsid w:val="00520FAF"/>
    <w:rsid w:val="00545FF8"/>
    <w:rsid w:val="00546389"/>
    <w:rsid w:val="00553081"/>
    <w:rsid w:val="0056180A"/>
    <w:rsid w:val="00562314"/>
    <w:rsid w:val="00592C5D"/>
    <w:rsid w:val="00595FE5"/>
    <w:rsid w:val="005B25B2"/>
    <w:rsid w:val="005B3126"/>
    <w:rsid w:val="005B6382"/>
    <w:rsid w:val="005C79EA"/>
    <w:rsid w:val="005F16DE"/>
    <w:rsid w:val="005F1722"/>
    <w:rsid w:val="005F2FED"/>
    <w:rsid w:val="005F6781"/>
    <w:rsid w:val="005F6B8D"/>
    <w:rsid w:val="005F7518"/>
    <w:rsid w:val="00600112"/>
    <w:rsid w:val="00601970"/>
    <w:rsid w:val="0060212A"/>
    <w:rsid w:val="00614310"/>
    <w:rsid w:val="00614673"/>
    <w:rsid w:val="0063688F"/>
    <w:rsid w:val="006511B3"/>
    <w:rsid w:val="00695B3D"/>
    <w:rsid w:val="00695F9D"/>
    <w:rsid w:val="006A74D1"/>
    <w:rsid w:val="006B1B5A"/>
    <w:rsid w:val="006B349C"/>
    <w:rsid w:val="006C5305"/>
    <w:rsid w:val="006E3666"/>
    <w:rsid w:val="006E7A2E"/>
    <w:rsid w:val="007003A7"/>
    <w:rsid w:val="00714BBB"/>
    <w:rsid w:val="007421FF"/>
    <w:rsid w:val="00742F59"/>
    <w:rsid w:val="00746459"/>
    <w:rsid w:val="00747A21"/>
    <w:rsid w:val="00747A42"/>
    <w:rsid w:val="00753341"/>
    <w:rsid w:val="00760F04"/>
    <w:rsid w:val="00761AF5"/>
    <w:rsid w:val="00764789"/>
    <w:rsid w:val="00771B61"/>
    <w:rsid w:val="00797FBB"/>
    <w:rsid w:val="007A5AAC"/>
    <w:rsid w:val="007B03A5"/>
    <w:rsid w:val="007B2F2E"/>
    <w:rsid w:val="007B55FE"/>
    <w:rsid w:val="007B5952"/>
    <w:rsid w:val="007C5990"/>
    <w:rsid w:val="007C65D8"/>
    <w:rsid w:val="007C77DD"/>
    <w:rsid w:val="007D0741"/>
    <w:rsid w:val="007D3C65"/>
    <w:rsid w:val="007D3DDF"/>
    <w:rsid w:val="007F5F67"/>
    <w:rsid w:val="007F73DF"/>
    <w:rsid w:val="00801155"/>
    <w:rsid w:val="00807B1D"/>
    <w:rsid w:val="00823384"/>
    <w:rsid w:val="00823F6B"/>
    <w:rsid w:val="008302E8"/>
    <w:rsid w:val="00830AEB"/>
    <w:rsid w:val="00841E2E"/>
    <w:rsid w:val="008534F2"/>
    <w:rsid w:val="00864594"/>
    <w:rsid w:val="00871285"/>
    <w:rsid w:val="00874901"/>
    <w:rsid w:val="0087763E"/>
    <w:rsid w:val="008838F9"/>
    <w:rsid w:val="00890B2A"/>
    <w:rsid w:val="008935BF"/>
    <w:rsid w:val="008B3D02"/>
    <w:rsid w:val="008B5192"/>
    <w:rsid w:val="008C06A0"/>
    <w:rsid w:val="008D50AE"/>
    <w:rsid w:val="008E3A07"/>
    <w:rsid w:val="00900BFB"/>
    <w:rsid w:val="00901235"/>
    <w:rsid w:val="00910997"/>
    <w:rsid w:val="00922827"/>
    <w:rsid w:val="00934057"/>
    <w:rsid w:val="009360C8"/>
    <w:rsid w:val="00943C32"/>
    <w:rsid w:val="00951EB2"/>
    <w:rsid w:val="00965B1C"/>
    <w:rsid w:val="00982FB9"/>
    <w:rsid w:val="009A1CCC"/>
    <w:rsid w:val="009B3089"/>
    <w:rsid w:val="009C2DCA"/>
    <w:rsid w:val="009D25A0"/>
    <w:rsid w:val="009D32ED"/>
    <w:rsid w:val="009E0CA9"/>
    <w:rsid w:val="009E292B"/>
    <w:rsid w:val="009E49EE"/>
    <w:rsid w:val="009E7D52"/>
    <w:rsid w:val="00A147F6"/>
    <w:rsid w:val="00A31B8A"/>
    <w:rsid w:val="00A356C8"/>
    <w:rsid w:val="00A4273A"/>
    <w:rsid w:val="00A813EC"/>
    <w:rsid w:val="00A82197"/>
    <w:rsid w:val="00A83617"/>
    <w:rsid w:val="00A85230"/>
    <w:rsid w:val="00A930FF"/>
    <w:rsid w:val="00AA0721"/>
    <w:rsid w:val="00AC312B"/>
    <w:rsid w:val="00AC69FC"/>
    <w:rsid w:val="00AD12E2"/>
    <w:rsid w:val="00AE42AB"/>
    <w:rsid w:val="00AF7FC5"/>
    <w:rsid w:val="00B0483D"/>
    <w:rsid w:val="00B06C1C"/>
    <w:rsid w:val="00B073A2"/>
    <w:rsid w:val="00B13947"/>
    <w:rsid w:val="00B22ACE"/>
    <w:rsid w:val="00B339EF"/>
    <w:rsid w:val="00B644A9"/>
    <w:rsid w:val="00B65810"/>
    <w:rsid w:val="00B658FC"/>
    <w:rsid w:val="00B8467D"/>
    <w:rsid w:val="00B8595C"/>
    <w:rsid w:val="00B870B9"/>
    <w:rsid w:val="00BB6756"/>
    <w:rsid w:val="00BC04E4"/>
    <w:rsid w:val="00BC54AA"/>
    <w:rsid w:val="00BD21DE"/>
    <w:rsid w:val="00BF1A70"/>
    <w:rsid w:val="00BF6F4F"/>
    <w:rsid w:val="00C064E2"/>
    <w:rsid w:val="00C1502A"/>
    <w:rsid w:val="00C357AB"/>
    <w:rsid w:val="00C378A3"/>
    <w:rsid w:val="00C50CED"/>
    <w:rsid w:val="00C56CC2"/>
    <w:rsid w:val="00C64ED7"/>
    <w:rsid w:val="00C7004E"/>
    <w:rsid w:val="00C83BAC"/>
    <w:rsid w:val="00C85505"/>
    <w:rsid w:val="00CA1832"/>
    <w:rsid w:val="00CB4C00"/>
    <w:rsid w:val="00CB5513"/>
    <w:rsid w:val="00CC7DB2"/>
    <w:rsid w:val="00CD3266"/>
    <w:rsid w:val="00D13D0C"/>
    <w:rsid w:val="00D263FE"/>
    <w:rsid w:val="00D37473"/>
    <w:rsid w:val="00D545A1"/>
    <w:rsid w:val="00D54E30"/>
    <w:rsid w:val="00D61629"/>
    <w:rsid w:val="00D643C7"/>
    <w:rsid w:val="00D83FC2"/>
    <w:rsid w:val="00D8789F"/>
    <w:rsid w:val="00DC00A4"/>
    <w:rsid w:val="00DD0FF3"/>
    <w:rsid w:val="00DD3319"/>
    <w:rsid w:val="00DD6C03"/>
    <w:rsid w:val="00DE1D04"/>
    <w:rsid w:val="00DE1F55"/>
    <w:rsid w:val="00E06749"/>
    <w:rsid w:val="00E14748"/>
    <w:rsid w:val="00E26ACC"/>
    <w:rsid w:val="00E26C99"/>
    <w:rsid w:val="00E50D18"/>
    <w:rsid w:val="00E523FB"/>
    <w:rsid w:val="00E54EF6"/>
    <w:rsid w:val="00E71DA7"/>
    <w:rsid w:val="00E92377"/>
    <w:rsid w:val="00E94B6E"/>
    <w:rsid w:val="00E9596C"/>
    <w:rsid w:val="00E97F3C"/>
    <w:rsid w:val="00EA069C"/>
    <w:rsid w:val="00EC7EFC"/>
    <w:rsid w:val="00ED05D1"/>
    <w:rsid w:val="00ED4C69"/>
    <w:rsid w:val="00EE33BB"/>
    <w:rsid w:val="00EF1DDB"/>
    <w:rsid w:val="00F02147"/>
    <w:rsid w:val="00F15185"/>
    <w:rsid w:val="00F171E2"/>
    <w:rsid w:val="00F23EBA"/>
    <w:rsid w:val="00F47FC2"/>
    <w:rsid w:val="00F54C6B"/>
    <w:rsid w:val="00F9216A"/>
    <w:rsid w:val="00FC22F5"/>
    <w:rsid w:val="00FD363F"/>
    <w:rsid w:val="00FD74BD"/>
    <w:rsid w:val="00FE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47F6"/>
    <w:rPr>
      <w:i/>
      <w:iCs/>
    </w:rPr>
  </w:style>
  <w:style w:type="character" w:customStyle="1" w:styleId="apple-converted-space">
    <w:name w:val="apple-converted-space"/>
    <w:basedOn w:val="DefaultParagraphFont"/>
    <w:rsid w:val="00A147F6"/>
  </w:style>
  <w:style w:type="paragraph" w:styleId="ListParagraph">
    <w:name w:val="List Paragraph"/>
    <w:basedOn w:val="Normal"/>
    <w:uiPriority w:val="34"/>
    <w:qFormat/>
    <w:rsid w:val="00871285"/>
    <w:pPr>
      <w:widowControl w:val="0"/>
      <w:suppressAutoHyphens/>
      <w:spacing w:after="0" w:line="240" w:lineRule="auto"/>
      <w:ind w:left="400"/>
      <w:jc w:val="both"/>
      <w:textAlignment w:val="baseline"/>
    </w:pPr>
    <w:rPr>
      <w:rFonts w:ascii="Batang" w:eastAsia="Batang" w:hAnsi="Batang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3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47F6"/>
    <w:rPr>
      <w:i/>
      <w:iCs/>
    </w:rPr>
  </w:style>
  <w:style w:type="character" w:customStyle="1" w:styleId="apple-converted-space">
    <w:name w:val="apple-converted-space"/>
    <w:basedOn w:val="DefaultParagraphFont"/>
    <w:rsid w:val="00A147F6"/>
  </w:style>
  <w:style w:type="paragraph" w:styleId="ListParagraph">
    <w:name w:val="List Paragraph"/>
    <w:basedOn w:val="Normal"/>
    <w:uiPriority w:val="34"/>
    <w:qFormat/>
    <w:rsid w:val="00871285"/>
    <w:pPr>
      <w:widowControl w:val="0"/>
      <w:suppressAutoHyphens/>
      <w:spacing w:after="0" w:line="240" w:lineRule="auto"/>
      <w:ind w:left="400"/>
      <w:jc w:val="both"/>
      <w:textAlignment w:val="baseline"/>
    </w:pPr>
    <w:rPr>
      <w:rFonts w:ascii="Batang" w:eastAsia="Batang" w:hAnsi="Batang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3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1297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iyeh Movahedi</dc:creator>
  <cp:lastModifiedBy>Marziyeh Movahedi</cp:lastModifiedBy>
  <cp:revision>153</cp:revision>
  <dcterms:created xsi:type="dcterms:W3CDTF">2016-06-05T05:27:00Z</dcterms:created>
  <dcterms:modified xsi:type="dcterms:W3CDTF">2016-07-09T10:36:00Z</dcterms:modified>
</cp:coreProperties>
</file>